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F3711" w14:textId="77777777" w:rsidR="009809BC" w:rsidRDefault="004A5C6B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17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Information</w:t>
      </w:r>
    </w:p>
    <w:p w14:paraId="43C1132C" w14:textId="77777777" w:rsidR="009809BC" w:rsidRDefault="009809BC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809BC">
        <w:rPr>
          <w:rFonts w:ascii="Times New Roman" w:hAnsi="Times New Roman" w:cs="Times New Roman"/>
          <w:bCs/>
          <w:sz w:val="24"/>
          <w:szCs w:val="24"/>
          <w:lang w:val="en-GB"/>
        </w:rPr>
        <w:t>When empathy leads to aggression: The effects of empathy on punitive attitudes towards aggressors</w:t>
      </w:r>
    </w:p>
    <w:p w14:paraId="40C66FA0" w14:textId="77777777" w:rsidR="009809BC" w:rsidRPr="009809BC" w:rsidRDefault="009809BC" w:rsidP="009809BC">
      <w:pPr>
        <w:tabs>
          <w:tab w:val="left" w:pos="7980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809BC">
        <w:rPr>
          <w:rFonts w:ascii="Times New Roman" w:eastAsia="Calibri" w:hAnsi="Times New Roman" w:cs="Times New Roman"/>
          <w:sz w:val="24"/>
          <w:szCs w:val="24"/>
        </w:rPr>
        <w:t>Célia F Camara*, Alejandra Sel, Paul HP Hanel</w:t>
      </w:r>
    </w:p>
    <w:p w14:paraId="1107F776" w14:textId="77777777" w:rsidR="009809BC" w:rsidRPr="00161751" w:rsidRDefault="009809BC" w:rsidP="009809BC">
      <w:pPr>
        <w:tabs>
          <w:tab w:val="left" w:pos="7980"/>
        </w:tabs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  <w:r w:rsidRPr="00161751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Department of Psychology, University of Essex</w:t>
      </w:r>
    </w:p>
    <w:p w14:paraId="79AD19E5" w14:textId="77777777" w:rsidR="009809BC" w:rsidRPr="00161751" w:rsidRDefault="009809BC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61751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*</w:t>
      </w:r>
      <w:r w:rsidRPr="001617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: </w:t>
      </w:r>
    </w:p>
    <w:p w14:paraId="00C75098" w14:textId="77777777" w:rsidR="009809BC" w:rsidRPr="00161751" w:rsidRDefault="009809BC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61751">
        <w:rPr>
          <w:rFonts w:ascii="Times New Roman" w:hAnsi="Times New Roman" w:cs="Times New Roman"/>
          <w:bCs/>
          <w:sz w:val="24"/>
          <w:szCs w:val="24"/>
          <w:lang w:val="en-GB"/>
        </w:rPr>
        <w:t>Célia F Camara</w:t>
      </w:r>
    </w:p>
    <w:p w14:paraId="796B87FE" w14:textId="77777777" w:rsidR="009809BC" w:rsidRPr="00161751" w:rsidRDefault="009809BC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61751">
        <w:rPr>
          <w:rFonts w:ascii="Times New Roman" w:hAnsi="Times New Roman" w:cs="Times New Roman"/>
          <w:bCs/>
          <w:sz w:val="24"/>
          <w:szCs w:val="24"/>
          <w:lang w:val="en-GB"/>
        </w:rPr>
        <w:t>c.camaraperezvera@essex.ac.uk</w:t>
      </w:r>
    </w:p>
    <w:p w14:paraId="2D4D24FF" w14:textId="77777777" w:rsidR="009809BC" w:rsidRPr="00161751" w:rsidRDefault="009809BC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61751">
        <w:rPr>
          <w:rFonts w:ascii="Times New Roman" w:hAnsi="Times New Roman" w:cs="Times New Roman"/>
          <w:bCs/>
          <w:sz w:val="24"/>
          <w:szCs w:val="24"/>
          <w:lang w:val="en-GB"/>
        </w:rPr>
        <w:t>camaracelia@outlook.com</w:t>
      </w:r>
    </w:p>
    <w:p w14:paraId="7844E88C" w14:textId="1548C905" w:rsidR="009809BC" w:rsidRDefault="009809BC" w:rsidP="009809BC">
      <w:pPr>
        <w:tabs>
          <w:tab w:val="left" w:pos="7980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9809BC" w:rsidSect="00455425">
          <w:footerReference w:type="default" r:id="rId8"/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3433"/>
        <w:gridCol w:w="3435"/>
      </w:tblGrid>
      <w:tr w:rsidR="007E421D" w:rsidRPr="00733643" w14:paraId="45FA450F" w14:textId="77777777" w:rsidTr="009809BC">
        <w:trPr>
          <w:trHeight w:val="684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320673CF" w14:textId="29F5AA4E" w:rsidR="007E421D" w:rsidRPr="004A5C6B" w:rsidRDefault="007E421D" w:rsidP="009809BC">
            <w:pPr>
              <w:spacing w:line="360" w:lineRule="auto"/>
              <w:jc w:val="left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5C6B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 xml:space="preserve">Table S1 </w:t>
            </w:r>
          </w:p>
          <w:p w14:paraId="36C5311F" w14:textId="00DEC699" w:rsidR="004A5C6B" w:rsidRPr="004A5C6B" w:rsidRDefault="004A5C6B" w:rsidP="009809BC">
            <w:pPr>
              <w:spacing w:line="360" w:lineRule="auto"/>
              <w:jc w:val="left"/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</w:pPr>
            <w:r w:rsidRPr="004A5C6B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GB"/>
              </w:rPr>
              <w:t>Fit Indices</w:t>
            </w:r>
            <w:r w:rsidR="009809B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GB"/>
              </w:rPr>
              <w:t xml:space="preserve"> (Study 1)</w:t>
            </w:r>
          </w:p>
        </w:tc>
      </w:tr>
      <w:tr w:rsidR="007E421D" w:rsidRPr="00733643" w14:paraId="077BD13E" w14:textId="77777777" w:rsidTr="009809BC">
        <w:trPr>
          <w:trHeight w:val="432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1F46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49D90" w14:textId="77777777" w:rsidR="007E421D" w:rsidRPr="008F0C0C" w:rsidRDefault="007E421D" w:rsidP="00B17F4F">
            <w:pPr>
              <w:jc w:val="center"/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Intentional</w:t>
            </w:r>
          </w:p>
        </w:tc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D950B" w14:textId="77777777" w:rsidR="007E421D" w:rsidRPr="008F0C0C" w:rsidRDefault="007E421D" w:rsidP="00B17F4F">
            <w:pPr>
              <w:jc w:val="center"/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Accidental</w:t>
            </w:r>
          </w:p>
        </w:tc>
      </w:tr>
      <w:tr w:rsidR="007E421D" w:rsidRPr="00733643" w14:paraId="4CE4800F" w14:textId="77777777" w:rsidTr="009809BC">
        <w:trPr>
          <w:trHeight w:val="432"/>
        </w:trPr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3416EFF2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Chi</w:t>
            </w:r>
          </w:p>
        </w:tc>
        <w:tc>
          <w:tcPr>
            <w:tcW w:w="1902" w:type="pct"/>
            <w:tcBorders>
              <w:top w:val="single" w:sz="4" w:space="0" w:color="auto"/>
            </w:tcBorders>
            <w:vAlign w:val="center"/>
          </w:tcPr>
          <w:p w14:paraId="6EFFE822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903" w:type="pct"/>
            <w:tcBorders>
              <w:top w:val="single" w:sz="4" w:space="0" w:color="auto"/>
            </w:tcBorders>
            <w:vAlign w:val="center"/>
          </w:tcPr>
          <w:p w14:paraId="6A795CA8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01</w:t>
            </w:r>
          </w:p>
        </w:tc>
      </w:tr>
      <w:tr w:rsidR="007E421D" w:rsidRPr="00733643" w14:paraId="1304C093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75118FEB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CFI</w:t>
            </w:r>
          </w:p>
        </w:tc>
        <w:tc>
          <w:tcPr>
            <w:tcW w:w="1902" w:type="pct"/>
            <w:vAlign w:val="center"/>
          </w:tcPr>
          <w:p w14:paraId="3DCB2DB9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903" w:type="pct"/>
            <w:vAlign w:val="center"/>
          </w:tcPr>
          <w:p w14:paraId="36A5D5B8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968</w:t>
            </w:r>
          </w:p>
        </w:tc>
      </w:tr>
      <w:tr w:rsidR="007E421D" w:rsidRPr="00733643" w14:paraId="036E6A00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385C7AE1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TL1</w:t>
            </w:r>
          </w:p>
        </w:tc>
        <w:tc>
          <w:tcPr>
            <w:tcW w:w="1902" w:type="pct"/>
            <w:vAlign w:val="center"/>
          </w:tcPr>
          <w:p w14:paraId="4EE2DB69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1.031</w:t>
            </w:r>
          </w:p>
        </w:tc>
        <w:tc>
          <w:tcPr>
            <w:tcW w:w="1903" w:type="pct"/>
            <w:vAlign w:val="center"/>
          </w:tcPr>
          <w:p w14:paraId="70082488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805</w:t>
            </w:r>
          </w:p>
        </w:tc>
      </w:tr>
      <w:tr w:rsidR="007E421D" w:rsidRPr="00733643" w14:paraId="7CF1B0DC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3DE52764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RMSEA</w:t>
            </w:r>
          </w:p>
        </w:tc>
        <w:tc>
          <w:tcPr>
            <w:tcW w:w="1902" w:type="pct"/>
            <w:vAlign w:val="center"/>
          </w:tcPr>
          <w:p w14:paraId="1B24F34F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903" w:type="pct"/>
            <w:vAlign w:val="center"/>
          </w:tcPr>
          <w:p w14:paraId="7396D837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257</w:t>
            </w:r>
          </w:p>
        </w:tc>
      </w:tr>
      <w:tr w:rsidR="007E421D" w:rsidRPr="00733643" w14:paraId="3F01A2C3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5F1AE3ED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SRMR</w:t>
            </w:r>
          </w:p>
        </w:tc>
        <w:tc>
          <w:tcPr>
            <w:tcW w:w="1902" w:type="pct"/>
            <w:vAlign w:val="center"/>
          </w:tcPr>
          <w:p w14:paraId="25A6EC9E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1903" w:type="pct"/>
            <w:vAlign w:val="center"/>
          </w:tcPr>
          <w:p w14:paraId="0FD023FF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65</w:t>
            </w:r>
          </w:p>
        </w:tc>
      </w:tr>
      <w:tr w:rsidR="007E421D" w:rsidRPr="00733643" w14:paraId="346E047E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3CCDE45D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1902" w:type="pct"/>
            <w:vAlign w:val="center"/>
          </w:tcPr>
          <w:p w14:paraId="41BE8F3D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2799.757</w:t>
            </w:r>
          </w:p>
        </w:tc>
        <w:tc>
          <w:tcPr>
            <w:tcW w:w="1903" w:type="pct"/>
            <w:vAlign w:val="center"/>
          </w:tcPr>
          <w:p w14:paraId="4689EDA1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2739.329</w:t>
            </w:r>
          </w:p>
        </w:tc>
      </w:tr>
      <w:tr w:rsidR="007E421D" w:rsidRPr="00733643" w14:paraId="0C152F17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7BAF28CA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BIC</w:t>
            </w:r>
          </w:p>
        </w:tc>
        <w:tc>
          <w:tcPr>
            <w:tcW w:w="1902" w:type="pct"/>
            <w:vAlign w:val="center"/>
          </w:tcPr>
          <w:p w14:paraId="09BCD77B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2821.361</w:t>
            </w:r>
          </w:p>
        </w:tc>
        <w:tc>
          <w:tcPr>
            <w:tcW w:w="1903" w:type="pct"/>
            <w:vAlign w:val="center"/>
          </w:tcPr>
          <w:p w14:paraId="2CA3342B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2760.932</w:t>
            </w:r>
          </w:p>
        </w:tc>
      </w:tr>
      <w:tr w:rsidR="007E421D" w:rsidRPr="00733643" w14:paraId="1C545331" w14:textId="77777777" w:rsidTr="009809BC">
        <w:trPr>
          <w:trHeight w:val="432"/>
        </w:trPr>
        <w:tc>
          <w:tcPr>
            <w:tcW w:w="1195" w:type="pct"/>
            <w:tcBorders>
              <w:bottom w:val="single" w:sz="4" w:space="0" w:color="auto"/>
            </w:tcBorders>
            <w:vAlign w:val="center"/>
          </w:tcPr>
          <w:p w14:paraId="23BC3430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SABIC</w:t>
            </w:r>
          </w:p>
        </w:tc>
        <w:tc>
          <w:tcPr>
            <w:tcW w:w="1902" w:type="pct"/>
            <w:tcBorders>
              <w:bottom w:val="single" w:sz="4" w:space="0" w:color="auto"/>
            </w:tcBorders>
            <w:vAlign w:val="center"/>
          </w:tcPr>
          <w:p w14:paraId="062ADD13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2796.081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vAlign w:val="center"/>
          </w:tcPr>
          <w:p w14:paraId="356FC7E4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2735.652</w:t>
            </w:r>
          </w:p>
        </w:tc>
      </w:tr>
      <w:tr w:rsidR="009809BC" w:rsidRPr="00733643" w14:paraId="02F7D14E" w14:textId="77777777" w:rsidTr="009809BC">
        <w:trPr>
          <w:trHeight w:val="1251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010048DC" w14:textId="0C03A4CE" w:rsidR="009809BC" w:rsidRPr="00220C82" w:rsidRDefault="009809BC" w:rsidP="009809BC">
            <w:pPr>
              <w:spacing w:line="480" w:lineRule="auto"/>
              <w:jc w:val="left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809B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Note</w:t>
            </w:r>
            <w:r w:rsidRPr="009809BC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. </w:t>
            </w:r>
            <w:r w:rsidRPr="009809BC">
              <w:rPr>
                <w:rFonts w:ascii="Times New Roman" w:eastAsia="Aptos" w:hAnsi="Times New Roman" w:cs="Times New Roman"/>
                <w:bCs/>
                <w:sz w:val="22"/>
                <w:szCs w:val="22"/>
                <w:lang w:val="en-GB"/>
              </w:rPr>
              <w:t>Model fit comparisons for the combined mediation of concern for perpetrators and perceived meanness in both intentional and accidental conditions</w:t>
            </w:r>
            <w:r>
              <w:rPr>
                <w:rFonts w:ascii="Times New Roman" w:eastAsia="Aptos" w:hAnsi="Times New Roman" w:cs="Times New Roman"/>
                <w:bCs/>
                <w:sz w:val="22"/>
                <w:szCs w:val="22"/>
                <w:lang w:val="en-GB"/>
              </w:rPr>
              <w:t>.</w:t>
            </w:r>
          </w:p>
        </w:tc>
      </w:tr>
    </w:tbl>
    <w:p w14:paraId="1D9A70EF" w14:textId="02D62FE8" w:rsidR="004A5C6B" w:rsidRPr="004A5C6B" w:rsidRDefault="004A5C6B" w:rsidP="004A5C6B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14:paraId="19336CFE" w14:textId="77777777" w:rsidR="009809BC" w:rsidRDefault="009809BC" w:rsidP="004A5C6B">
      <w:pPr>
        <w:spacing w:line="360" w:lineRule="auto"/>
        <w:rPr>
          <w:rFonts w:ascii="Times New Roman" w:eastAsia="Aptos" w:hAnsi="Times New Roman" w:cs="Times New Roman"/>
          <w:b/>
          <w:bCs/>
          <w:lang w:val="en-GB"/>
        </w:rPr>
        <w:sectPr w:rsidR="009809BC" w:rsidSect="00455425">
          <w:pgSz w:w="11906" w:h="16838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3433"/>
        <w:gridCol w:w="3435"/>
      </w:tblGrid>
      <w:tr w:rsidR="007E421D" w:rsidRPr="00733643" w14:paraId="379EB0A6" w14:textId="77777777" w:rsidTr="007E421D">
        <w:trPr>
          <w:trHeight w:val="288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14:paraId="299BE241" w14:textId="1A3FD54E" w:rsidR="004A5C6B" w:rsidRPr="004A5C6B" w:rsidRDefault="004A5C6B" w:rsidP="004A5C6B">
            <w:pPr>
              <w:spacing w:line="360" w:lineRule="auto"/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A5C6B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Table S</w:t>
            </w:r>
            <w:r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>2</w:t>
            </w:r>
            <w:r w:rsidRPr="004A5C6B">
              <w:rPr>
                <w:rFonts w:ascii="Times New Roman" w:eastAsia="Aptos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0B041B79" w14:textId="54E49222" w:rsidR="007E421D" w:rsidRPr="00733643" w:rsidRDefault="004A5C6B" w:rsidP="004A5C6B">
            <w:pPr>
              <w:spacing w:line="480" w:lineRule="auto"/>
              <w:rPr>
                <w:rFonts w:ascii="Times New Roman" w:eastAsia="Aptos" w:hAnsi="Times New Roman" w:cs="Times New Roman"/>
                <w:bCs/>
                <w:sz w:val="22"/>
                <w:szCs w:val="22"/>
              </w:rPr>
            </w:pPr>
            <w:r w:rsidRPr="004A5C6B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GB"/>
              </w:rPr>
              <w:t>Fit Indices</w:t>
            </w:r>
            <w:r w:rsidR="009809B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  <w:lang w:val="en-GB"/>
              </w:rPr>
              <w:t xml:space="preserve"> (Study 2)</w:t>
            </w:r>
          </w:p>
        </w:tc>
      </w:tr>
      <w:tr w:rsidR="007E421D" w:rsidRPr="00733643" w14:paraId="42CA5777" w14:textId="77777777" w:rsidTr="009809BC">
        <w:trPr>
          <w:trHeight w:val="432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B92EA" w14:textId="77777777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0735" w14:textId="77777777" w:rsidR="007E421D" w:rsidRPr="008F0C0C" w:rsidRDefault="007E421D" w:rsidP="00B17F4F">
            <w:pPr>
              <w:jc w:val="center"/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Intentional</w:t>
            </w:r>
          </w:p>
        </w:tc>
        <w:tc>
          <w:tcPr>
            <w:tcW w:w="1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13AD2" w14:textId="77777777" w:rsidR="007E421D" w:rsidRPr="008F0C0C" w:rsidRDefault="007E421D" w:rsidP="00B17F4F">
            <w:pPr>
              <w:jc w:val="center"/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Accidental</w:t>
            </w:r>
          </w:p>
        </w:tc>
      </w:tr>
      <w:tr w:rsidR="007E421D" w:rsidRPr="00733643" w14:paraId="624B2747" w14:textId="77777777" w:rsidTr="009809BC">
        <w:trPr>
          <w:trHeight w:val="432"/>
        </w:trPr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678A4D84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Chi</w:t>
            </w:r>
          </w:p>
        </w:tc>
        <w:tc>
          <w:tcPr>
            <w:tcW w:w="1902" w:type="pct"/>
            <w:tcBorders>
              <w:top w:val="single" w:sz="4" w:space="0" w:color="auto"/>
            </w:tcBorders>
            <w:vAlign w:val="center"/>
          </w:tcPr>
          <w:p w14:paraId="3FCCA043" w14:textId="6295AB6D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903" w:type="pct"/>
            <w:tcBorders>
              <w:top w:val="single" w:sz="4" w:space="0" w:color="auto"/>
            </w:tcBorders>
            <w:vAlign w:val="center"/>
          </w:tcPr>
          <w:p w14:paraId="282D05FB" w14:textId="1750D338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16</w:t>
            </w:r>
          </w:p>
        </w:tc>
      </w:tr>
      <w:tr w:rsidR="007E421D" w:rsidRPr="00733643" w14:paraId="6CF4E158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782EB85D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CFI</w:t>
            </w:r>
          </w:p>
        </w:tc>
        <w:tc>
          <w:tcPr>
            <w:tcW w:w="1902" w:type="pct"/>
            <w:vAlign w:val="center"/>
          </w:tcPr>
          <w:p w14:paraId="3363C55E" w14:textId="0A501750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.9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903" w:type="pct"/>
            <w:vAlign w:val="center"/>
          </w:tcPr>
          <w:p w14:paraId="15976B1C" w14:textId="6ADEDFAC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9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91</w:t>
            </w:r>
          </w:p>
        </w:tc>
      </w:tr>
      <w:tr w:rsidR="007E421D" w:rsidRPr="00733643" w14:paraId="5FF04470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0975D473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TL1</w:t>
            </w:r>
          </w:p>
        </w:tc>
        <w:tc>
          <w:tcPr>
            <w:tcW w:w="1902" w:type="pct"/>
            <w:vAlign w:val="center"/>
          </w:tcPr>
          <w:p w14:paraId="0863ED6A" w14:textId="0E14A350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.9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03" w:type="pct"/>
            <w:vAlign w:val="center"/>
          </w:tcPr>
          <w:p w14:paraId="7C97A05F" w14:textId="0C21EF35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94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5</w:t>
            </w:r>
          </w:p>
        </w:tc>
      </w:tr>
      <w:tr w:rsidR="007E421D" w:rsidRPr="00733643" w14:paraId="62F95DBF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1F7E5422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RMSEA</w:t>
            </w:r>
          </w:p>
        </w:tc>
        <w:tc>
          <w:tcPr>
            <w:tcW w:w="1902" w:type="pct"/>
            <w:vAlign w:val="center"/>
          </w:tcPr>
          <w:p w14:paraId="4C6E4EDA" w14:textId="78CBDC98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03" w:type="pct"/>
            <w:vAlign w:val="center"/>
          </w:tcPr>
          <w:p w14:paraId="3ED3EB5E" w14:textId="7C4DF915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1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</w:tr>
      <w:tr w:rsidR="007E421D" w:rsidRPr="00733643" w14:paraId="6C8B51F0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138E581C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SRMR</w:t>
            </w:r>
          </w:p>
        </w:tc>
        <w:tc>
          <w:tcPr>
            <w:tcW w:w="1902" w:type="pct"/>
            <w:vAlign w:val="center"/>
          </w:tcPr>
          <w:p w14:paraId="56D6D6FA" w14:textId="56E5250D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03" w:type="pct"/>
            <w:vAlign w:val="center"/>
          </w:tcPr>
          <w:p w14:paraId="0B02267D" w14:textId="6DAC2CDF" w:rsidR="007E421D" w:rsidRPr="00220C82" w:rsidRDefault="007E421D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220C82">
              <w:rPr>
                <w:rFonts w:ascii="Times New Roman" w:eastAsia="Aptos" w:hAnsi="Times New Roman" w:cs="Times New Roman"/>
                <w:sz w:val="20"/>
                <w:szCs w:val="20"/>
              </w:rPr>
              <w:t>.0</w:t>
            </w:r>
            <w:r w:rsidR="00676570">
              <w:rPr>
                <w:rFonts w:ascii="Times New Roman" w:eastAsia="Aptos" w:hAnsi="Times New Roman" w:cs="Times New Roman"/>
                <w:sz w:val="20"/>
                <w:szCs w:val="20"/>
              </w:rPr>
              <w:t>41</w:t>
            </w:r>
          </w:p>
        </w:tc>
      </w:tr>
      <w:tr w:rsidR="007E421D" w:rsidRPr="00733643" w14:paraId="4E33299A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37D35DCC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AIC</w:t>
            </w:r>
          </w:p>
        </w:tc>
        <w:tc>
          <w:tcPr>
            <w:tcW w:w="1902" w:type="pct"/>
            <w:vAlign w:val="center"/>
          </w:tcPr>
          <w:p w14:paraId="42C22D75" w14:textId="12D512D2" w:rsidR="007E421D" w:rsidRPr="00220C82" w:rsidRDefault="00676570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76570">
              <w:rPr>
                <w:rFonts w:ascii="Times New Roman" w:eastAsia="Aptos" w:hAnsi="Times New Roman" w:cs="Times New Roman"/>
                <w:sz w:val="20"/>
                <w:szCs w:val="20"/>
              </w:rPr>
              <w:t>7524.8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03" w:type="pct"/>
            <w:vAlign w:val="center"/>
          </w:tcPr>
          <w:p w14:paraId="2E56ACE2" w14:textId="1CD90211" w:rsidR="007E421D" w:rsidRPr="00220C82" w:rsidRDefault="00676570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76570">
              <w:rPr>
                <w:rFonts w:ascii="Times New Roman" w:eastAsia="Aptos" w:hAnsi="Times New Roman" w:cs="Times New Roman"/>
                <w:sz w:val="20"/>
                <w:szCs w:val="20"/>
              </w:rPr>
              <w:t>7618.70</w:t>
            </w:r>
          </w:p>
        </w:tc>
      </w:tr>
      <w:tr w:rsidR="007E421D" w:rsidRPr="00733643" w14:paraId="0DF39489" w14:textId="77777777" w:rsidTr="009809BC">
        <w:trPr>
          <w:trHeight w:val="432"/>
        </w:trPr>
        <w:tc>
          <w:tcPr>
            <w:tcW w:w="1195" w:type="pct"/>
            <w:vAlign w:val="center"/>
          </w:tcPr>
          <w:p w14:paraId="1BCFC812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BIC</w:t>
            </w:r>
          </w:p>
        </w:tc>
        <w:tc>
          <w:tcPr>
            <w:tcW w:w="1902" w:type="pct"/>
            <w:vAlign w:val="center"/>
          </w:tcPr>
          <w:p w14:paraId="0D3B2D30" w14:textId="0863D18E" w:rsidR="007E421D" w:rsidRPr="00220C82" w:rsidRDefault="00676570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76570">
              <w:rPr>
                <w:rFonts w:ascii="Times New Roman" w:eastAsia="Aptos" w:hAnsi="Times New Roman" w:cs="Times New Roman"/>
                <w:sz w:val="20"/>
                <w:szCs w:val="20"/>
              </w:rPr>
              <w:t>7554.73</w:t>
            </w:r>
          </w:p>
        </w:tc>
        <w:tc>
          <w:tcPr>
            <w:tcW w:w="1903" w:type="pct"/>
            <w:vAlign w:val="center"/>
          </w:tcPr>
          <w:p w14:paraId="32414B54" w14:textId="3B9F8D46" w:rsidR="007E421D" w:rsidRPr="00220C82" w:rsidRDefault="00676570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76570">
              <w:rPr>
                <w:rFonts w:ascii="Times New Roman" w:eastAsia="Aptos" w:hAnsi="Times New Roman" w:cs="Times New Roman"/>
                <w:sz w:val="20"/>
                <w:szCs w:val="20"/>
              </w:rPr>
              <w:t>7648.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0</w:t>
            </w:r>
          </w:p>
        </w:tc>
      </w:tr>
      <w:tr w:rsidR="007E421D" w:rsidRPr="00733643" w14:paraId="6BC6E6E3" w14:textId="77777777" w:rsidTr="009809BC">
        <w:trPr>
          <w:trHeight w:val="432"/>
        </w:trPr>
        <w:tc>
          <w:tcPr>
            <w:tcW w:w="1195" w:type="pct"/>
            <w:tcBorders>
              <w:bottom w:val="single" w:sz="4" w:space="0" w:color="auto"/>
            </w:tcBorders>
            <w:vAlign w:val="center"/>
          </w:tcPr>
          <w:p w14:paraId="5495F607" w14:textId="77777777" w:rsidR="007E421D" w:rsidRPr="008F0C0C" w:rsidRDefault="007E421D" w:rsidP="00B17F4F">
            <w:pPr>
              <w:rPr>
                <w:rFonts w:ascii="Times New Roman" w:eastAsia="Aptos" w:hAnsi="Times New Roman" w:cs="Times New Roman"/>
                <w:b/>
                <w:sz w:val="22"/>
                <w:szCs w:val="22"/>
              </w:rPr>
            </w:pPr>
            <w:r w:rsidRPr="008F0C0C">
              <w:rPr>
                <w:rFonts w:ascii="Times New Roman" w:eastAsia="Aptos" w:hAnsi="Times New Roman" w:cs="Times New Roman"/>
                <w:b/>
                <w:sz w:val="22"/>
                <w:szCs w:val="22"/>
              </w:rPr>
              <w:t>SABIC</w:t>
            </w:r>
          </w:p>
        </w:tc>
        <w:tc>
          <w:tcPr>
            <w:tcW w:w="1902" w:type="pct"/>
            <w:tcBorders>
              <w:bottom w:val="single" w:sz="4" w:space="0" w:color="auto"/>
            </w:tcBorders>
            <w:vAlign w:val="center"/>
          </w:tcPr>
          <w:p w14:paraId="180C5578" w14:textId="47B3CD84" w:rsidR="007E421D" w:rsidRPr="00220C82" w:rsidRDefault="00676570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76570">
              <w:rPr>
                <w:rFonts w:ascii="Times New Roman" w:eastAsia="Aptos" w:hAnsi="Times New Roman" w:cs="Times New Roman"/>
                <w:sz w:val="20"/>
                <w:szCs w:val="20"/>
              </w:rPr>
              <w:t>7529.3</w:t>
            </w:r>
            <w:r>
              <w:rPr>
                <w:rFonts w:ascii="Times New Roman" w:eastAsia="Apto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vAlign w:val="center"/>
          </w:tcPr>
          <w:p w14:paraId="2C3797CA" w14:textId="53B0C7CC" w:rsidR="007E421D" w:rsidRPr="00220C82" w:rsidRDefault="00676570" w:rsidP="00B17F4F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676570">
              <w:rPr>
                <w:rFonts w:ascii="Times New Roman" w:eastAsia="Aptos" w:hAnsi="Times New Roman" w:cs="Times New Roman"/>
                <w:sz w:val="20"/>
                <w:szCs w:val="20"/>
              </w:rPr>
              <w:t>7623.22</w:t>
            </w:r>
          </w:p>
        </w:tc>
      </w:tr>
      <w:tr w:rsidR="009809BC" w:rsidRPr="00733643" w14:paraId="530DAC98" w14:textId="77777777" w:rsidTr="009809BC">
        <w:trPr>
          <w:trHeight w:val="1143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1BBA3EF3" w14:textId="17618D5F" w:rsidR="009809BC" w:rsidRPr="00220C82" w:rsidRDefault="009809BC" w:rsidP="009809BC">
            <w:pPr>
              <w:spacing w:line="480" w:lineRule="auto"/>
              <w:jc w:val="left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9809BC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Note</w:t>
            </w:r>
            <w:r w:rsidRPr="009809BC">
              <w:rPr>
                <w:rFonts w:ascii="Times New Roman" w:eastAsia="Aptos" w:hAnsi="Times New Roman" w:cs="Times New Roman"/>
                <w:sz w:val="22"/>
                <w:szCs w:val="22"/>
              </w:rPr>
              <w:t xml:space="preserve">. </w:t>
            </w:r>
            <w:r w:rsidRPr="009809BC">
              <w:rPr>
                <w:rFonts w:ascii="Times New Roman" w:eastAsia="Aptos" w:hAnsi="Times New Roman" w:cs="Times New Roman"/>
                <w:bCs/>
                <w:sz w:val="22"/>
                <w:szCs w:val="22"/>
                <w:lang w:val="en-GB"/>
              </w:rPr>
              <w:t>Model fit comparisons for the combined mediation of concern for perpetrators and perceived meanness in both intentional and accidental conditions</w:t>
            </w:r>
            <w:r>
              <w:rPr>
                <w:rFonts w:ascii="Times New Roman" w:eastAsia="Aptos" w:hAnsi="Times New Roman" w:cs="Times New Roman"/>
                <w:bCs/>
                <w:sz w:val="22"/>
                <w:szCs w:val="22"/>
                <w:lang w:val="en-GB"/>
              </w:rPr>
              <w:t>.</w:t>
            </w:r>
          </w:p>
        </w:tc>
      </w:tr>
    </w:tbl>
    <w:p w14:paraId="2B92B656" w14:textId="2831999A" w:rsidR="00144AD4" w:rsidRPr="007E421D" w:rsidRDefault="00144AD4" w:rsidP="009809BC"/>
    <w:sectPr w:rsidR="00144AD4" w:rsidRPr="007E421D" w:rsidSect="00455425"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B4F7E" w14:textId="77777777" w:rsidR="009733B4" w:rsidRDefault="009733B4" w:rsidP="00745F53">
      <w:pPr>
        <w:spacing w:after="0" w:line="240" w:lineRule="auto"/>
      </w:pPr>
      <w:r>
        <w:separator/>
      </w:r>
    </w:p>
  </w:endnote>
  <w:endnote w:type="continuationSeparator" w:id="0">
    <w:p w14:paraId="4CF9DDC4" w14:textId="77777777" w:rsidR="009733B4" w:rsidRDefault="009733B4" w:rsidP="00745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0381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36DC6FD" w14:textId="192D8D22" w:rsidR="00CF416E" w:rsidRPr="00CF416E" w:rsidRDefault="00CF416E">
        <w:pPr>
          <w:pStyle w:val="Footer"/>
          <w:jc w:val="center"/>
          <w:rPr>
            <w:rFonts w:ascii="Times New Roman" w:hAnsi="Times New Roman" w:cs="Times New Roman"/>
          </w:rPr>
        </w:pPr>
        <w:r w:rsidRPr="00CF416E">
          <w:rPr>
            <w:rFonts w:ascii="Times New Roman" w:hAnsi="Times New Roman" w:cs="Times New Roman"/>
          </w:rPr>
          <w:fldChar w:fldCharType="begin"/>
        </w:r>
        <w:r w:rsidRPr="00CF416E">
          <w:rPr>
            <w:rFonts w:ascii="Times New Roman" w:hAnsi="Times New Roman" w:cs="Times New Roman"/>
          </w:rPr>
          <w:instrText xml:space="preserve"> PAGE   \* MERGEFORMAT </w:instrText>
        </w:r>
        <w:r w:rsidRPr="00CF416E">
          <w:rPr>
            <w:rFonts w:ascii="Times New Roman" w:hAnsi="Times New Roman" w:cs="Times New Roman"/>
          </w:rPr>
          <w:fldChar w:fldCharType="separate"/>
        </w:r>
        <w:r w:rsidRPr="00CF416E">
          <w:rPr>
            <w:rFonts w:ascii="Times New Roman" w:hAnsi="Times New Roman" w:cs="Times New Roman"/>
            <w:noProof/>
          </w:rPr>
          <w:t>2</w:t>
        </w:r>
        <w:r w:rsidRPr="00CF416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99F85C6" w14:textId="77777777" w:rsidR="00144AD4" w:rsidRDefault="00144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86DF7" w14:textId="77777777" w:rsidR="009733B4" w:rsidRDefault="009733B4" w:rsidP="00745F53">
      <w:pPr>
        <w:spacing w:after="0" w:line="240" w:lineRule="auto"/>
      </w:pPr>
      <w:r>
        <w:separator/>
      </w:r>
    </w:p>
  </w:footnote>
  <w:footnote w:type="continuationSeparator" w:id="0">
    <w:p w14:paraId="5B6FAEC5" w14:textId="77777777" w:rsidR="009733B4" w:rsidRDefault="009733B4" w:rsidP="00745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01E7B"/>
    <w:multiLevelType w:val="hybridMultilevel"/>
    <w:tmpl w:val="9D9031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01483"/>
    <w:multiLevelType w:val="hybridMultilevel"/>
    <w:tmpl w:val="96BE7B1C"/>
    <w:lvl w:ilvl="0" w:tplc="A5DA4D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40427"/>
    <w:multiLevelType w:val="hybridMultilevel"/>
    <w:tmpl w:val="D5E2D02A"/>
    <w:lvl w:ilvl="0" w:tplc="17B6DF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61B9A"/>
    <w:multiLevelType w:val="multilevel"/>
    <w:tmpl w:val="9D44CCA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3BB6F63"/>
    <w:multiLevelType w:val="hybridMultilevel"/>
    <w:tmpl w:val="211A3F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CF7A23"/>
    <w:multiLevelType w:val="hybridMultilevel"/>
    <w:tmpl w:val="54469A08"/>
    <w:lvl w:ilvl="0" w:tplc="4844C64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1A1880"/>
    <w:multiLevelType w:val="hybridMultilevel"/>
    <w:tmpl w:val="2CB8144A"/>
    <w:lvl w:ilvl="0" w:tplc="BF8295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71F20"/>
    <w:multiLevelType w:val="hybridMultilevel"/>
    <w:tmpl w:val="7332A2AE"/>
    <w:lvl w:ilvl="0" w:tplc="2A0A1D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9B7634"/>
    <w:multiLevelType w:val="hybridMultilevel"/>
    <w:tmpl w:val="E9A2A336"/>
    <w:lvl w:ilvl="0" w:tplc="B90EBE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51350B"/>
    <w:multiLevelType w:val="hybridMultilevel"/>
    <w:tmpl w:val="DA8A61F0"/>
    <w:lvl w:ilvl="0" w:tplc="A06614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9A76C8"/>
    <w:multiLevelType w:val="hybridMultilevel"/>
    <w:tmpl w:val="6498B6EE"/>
    <w:lvl w:ilvl="0" w:tplc="528E8E74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B814CF"/>
    <w:multiLevelType w:val="hybridMultilevel"/>
    <w:tmpl w:val="4828B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071D54"/>
    <w:multiLevelType w:val="hybridMultilevel"/>
    <w:tmpl w:val="7BD88A8E"/>
    <w:lvl w:ilvl="0" w:tplc="267E104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D10881"/>
    <w:multiLevelType w:val="hybridMultilevel"/>
    <w:tmpl w:val="883CE3C0"/>
    <w:lvl w:ilvl="0" w:tplc="309426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8C2C9CC">
      <w:start w:val="4"/>
      <w:numFmt w:val="bullet"/>
      <w:lvlText w:val=""/>
      <w:lvlJc w:val="left"/>
      <w:pPr>
        <w:ind w:left="2160" w:hanging="360"/>
      </w:pPr>
      <w:rPr>
        <w:rFonts w:ascii="Symbol" w:eastAsiaTheme="minorHAnsi" w:hAnsi="Symbol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E5670B"/>
    <w:multiLevelType w:val="multilevel"/>
    <w:tmpl w:val="8EC81A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i w:val="0"/>
        <w:iCs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5" w15:restartNumberingAfterBreak="0">
    <w:nsid w:val="66FE60F2"/>
    <w:multiLevelType w:val="hybridMultilevel"/>
    <w:tmpl w:val="89367902"/>
    <w:lvl w:ilvl="0" w:tplc="FE40899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427C44"/>
    <w:multiLevelType w:val="hybridMultilevel"/>
    <w:tmpl w:val="8FFC2AC8"/>
    <w:lvl w:ilvl="0" w:tplc="9A982DE2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47356E"/>
    <w:multiLevelType w:val="hybridMultilevel"/>
    <w:tmpl w:val="B9520962"/>
    <w:lvl w:ilvl="0" w:tplc="9EFA78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4D14C6"/>
    <w:multiLevelType w:val="hybridMultilevel"/>
    <w:tmpl w:val="BC9A0256"/>
    <w:lvl w:ilvl="0" w:tplc="C73A7F72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E70AF7"/>
    <w:multiLevelType w:val="hybridMultilevel"/>
    <w:tmpl w:val="E63E6D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6E4A59"/>
    <w:multiLevelType w:val="hybridMultilevel"/>
    <w:tmpl w:val="C5A01E64"/>
    <w:lvl w:ilvl="0" w:tplc="25D856F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332ED6"/>
    <w:multiLevelType w:val="hybridMultilevel"/>
    <w:tmpl w:val="C144060C"/>
    <w:lvl w:ilvl="0" w:tplc="A01A8876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011BBD"/>
    <w:multiLevelType w:val="hybridMultilevel"/>
    <w:tmpl w:val="31EA5BFC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3259F6"/>
    <w:multiLevelType w:val="hybridMultilevel"/>
    <w:tmpl w:val="0D4A2E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8A20CD"/>
    <w:multiLevelType w:val="hybridMultilevel"/>
    <w:tmpl w:val="358C93F6"/>
    <w:lvl w:ilvl="0" w:tplc="2490082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F64B03"/>
    <w:multiLevelType w:val="hybridMultilevel"/>
    <w:tmpl w:val="CD76C116"/>
    <w:lvl w:ilvl="0" w:tplc="A81A62CE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9948383">
    <w:abstractNumId w:val="3"/>
  </w:num>
  <w:num w:numId="2" w16cid:durableId="344946215">
    <w:abstractNumId w:val="19"/>
  </w:num>
  <w:num w:numId="3" w16cid:durableId="2144612730">
    <w:abstractNumId w:val="18"/>
  </w:num>
  <w:num w:numId="4" w16cid:durableId="1277245">
    <w:abstractNumId w:val="25"/>
  </w:num>
  <w:num w:numId="5" w16cid:durableId="1564759000">
    <w:abstractNumId w:val="17"/>
  </w:num>
  <w:num w:numId="6" w16cid:durableId="1479761676">
    <w:abstractNumId w:val="22"/>
  </w:num>
  <w:num w:numId="7" w16cid:durableId="1665820157">
    <w:abstractNumId w:val="14"/>
  </w:num>
  <w:num w:numId="8" w16cid:durableId="1783190440">
    <w:abstractNumId w:val="13"/>
  </w:num>
  <w:num w:numId="9" w16cid:durableId="621421346">
    <w:abstractNumId w:val="24"/>
  </w:num>
  <w:num w:numId="10" w16cid:durableId="1016229808">
    <w:abstractNumId w:val="23"/>
  </w:num>
  <w:num w:numId="11" w16cid:durableId="1967275340">
    <w:abstractNumId w:val="0"/>
  </w:num>
  <w:num w:numId="12" w16cid:durableId="1816795372">
    <w:abstractNumId w:val="21"/>
  </w:num>
  <w:num w:numId="13" w16cid:durableId="1440953784">
    <w:abstractNumId w:val="20"/>
  </w:num>
  <w:num w:numId="14" w16cid:durableId="833104595">
    <w:abstractNumId w:val="10"/>
  </w:num>
  <w:num w:numId="15" w16cid:durableId="1429471363">
    <w:abstractNumId w:val="6"/>
  </w:num>
  <w:num w:numId="16" w16cid:durableId="167596491">
    <w:abstractNumId w:val="7"/>
  </w:num>
  <w:num w:numId="17" w16cid:durableId="1745444259">
    <w:abstractNumId w:val="4"/>
  </w:num>
  <w:num w:numId="18" w16cid:durableId="853500352">
    <w:abstractNumId w:val="16"/>
  </w:num>
  <w:num w:numId="19" w16cid:durableId="1440947795">
    <w:abstractNumId w:val="15"/>
  </w:num>
  <w:num w:numId="20" w16cid:durableId="722680667">
    <w:abstractNumId w:val="8"/>
  </w:num>
  <w:num w:numId="21" w16cid:durableId="1582061785">
    <w:abstractNumId w:val="9"/>
  </w:num>
  <w:num w:numId="22" w16cid:durableId="316885415">
    <w:abstractNumId w:val="1"/>
  </w:num>
  <w:num w:numId="23" w16cid:durableId="834300334">
    <w:abstractNumId w:val="2"/>
  </w:num>
  <w:num w:numId="24" w16cid:durableId="510144956">
    <w:abstractNumId w:val="5"/>
  </w:num>
  <w:num w:numId="25" w16cid:durableId="852459322">
    <w:abstractNumId w:val="11"/>
  </w:num>
  <w:num w:numId="26" w16cid:durableId="109027353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F47"/>
    <w:rsid w:val="00000BCB"/>
    <w:rsid w:val="000012F3"/>
    <w:rsid w:val="0000329B"/>
    <w:rsid w:val="00003499"/>
    <w:rsid w:val="00004FF1"/>
    <w:rsid w:val="00005742"/>
    <w:rsid w:val="0001099F"/>
    <w:rsid w:val="00012F02"/>
    <w:rsid w:val="00013D94"/>
    <w:rsid w:val="000158B2"/>
    <w:rsid w:val="0001632C"/>
    <w:rsid w:val="00021B1B"/>
    <w:rsid w:val="0002296A"/>
    <w:rsid w:val="00022C88"/>
    <w:rsid w:val="00023736"/>
    <w:rsid w:val="00023DB7"/>
    <w:rsid w:val="00024221"/>
    <w:rsid w:val="000264F9"/>
    <w:rsid w:val="00030FF6"/>
    <w:rsid w:val="000312CB"/>
    <w:rsid w:val="0003215F"/>
    <w:rsid w:val="00032E6D"/>
    <w:rsid w:val="00035658"/>
    <w:rsid w:val="000357D0"/>
    <w:rsid w:val="00040FA4"/>
    <w:rsid w:val="000430FE"/>
    <w:rsid w:val="00043415"/>
    <w:rsid w:val="00044372"/>
    <w:rsid w:val="00044977"/>
    <w:rsid w:val="0004580E"/>
    <w:rsid w:val="0004660F"/>
    <w:rsid w:val="00046AF1"/>
    <w:rsid w:val="00047373"/>
    <w:rsid w:val="00047945"/>
    <w:rsid w:val="000537E0"/>
    <w:rsid w:val="00053A2F"/>
    <w:rsid w:val="00053A72"/>
    <w:rsid w:val="00054528"/>
    <w:rsid w:val="00054710"/>
    <w:rsid w:val="00054A53"/>
    <w:rsid w:val="000558FC"/>
    <w:rsid w:val="00056CBB"/>
    <w:rsid w:val="0005723B"/>
    <w:rsid w:val="0006303F"/>
    <w:rsid w:val="0006529C"/>
    <w:rsid w:val="0006624C"/>
    <w:rsid w:val="00066F68"/>
    <w:rsid w:val="000701B2"/>
    <w:rsid w:val="00070A70"/>
    <w:rsid w:val="00072A18"/>
    <w:rsid w:val="00072E53"/>
    <w:rsid w:val="00072FD6"/>
    <w:rsid w:val="0007522A"/>
    <w:rsid w:val="00080E41"/>
    <w:rsid w:val="0008330A"/>
    <w:rsid w:val="00083FD8"/>
    <w:rsid w:val="00085408"/>
    <w:rsid w:val="000862DF"/>
    <w:rsid w:val="00086931"/>
    <w:rsid w:val="000918CC"/>
    <w:rsid w:val="0009378F"/>
    <w:rsid w:val="00093D03"/>
    <w:rsid w:val="0009521F"/>
    <w:rsid w:val="00097FAB"/>
    <w:rsid w:val="000A00CC"/>
    <w:rsid w:val="000A1943"/>
    <w:rsid w:val="000A56B2"/>
    <w:rsid w:val="000A639A"/>
    <w:rsid w:val="000A6C41"/>
    <w:rsid w:val="000A6CE0"/>
    <w:rsid w:val="000B3013"/>
    <w:rsid w:val="000B315C"/>
    <w:rsid w:val="000B3E82"/>
    <w:rsid w:val="000B44FE"/>
    <w:rsid w:val="000C2522"/>
    <w:rsid w:val="000C2D40"/>
    <w:rsid w:val="000C351F"/>
    <w:rsid w:val="000C524E"/>
    <w:rsid w:val="000C6855"/>
    <w:rsid w:val="000C71B7"/>
    <w:rsid w:val="000C7475"/>
    <w:rsid w:val="000C7AEB"/>
    <w:rsid w:val="000D2346"/>
    <w:rsid w:val="000D235C"/>
    <w:rsid w:val="000D3235"/>
    <w:rsid w:val="000D4B91"/>
    <w:rsid w:val="000D5A28"/>
    <w:rsid w:val="000D6767"/>
    <w:rsid w:val="000D6C8C"/>
    <w:rsid w:val="000D7B6B"/>
    <w:rsid w:val="000E0D67"/>
    <w:rsid w:val="000E2246"/>
    <w:rsid w:val="000E254F"/>
    <w:rsid w:val="000E30ED"/>
    <w:rsid w:val="000E47CF"/>
    <w:rsid w:val="000E5459"/>
    <w:rsid w:val="000F0E20"/>
    <w:rsid w:val="000F1761"/>
    <w:rsid w:val="000F7F50"/>
    <w:rsid w:val="001003AE"/>
    <w:rsid w:val="00103095"/>
    <w:rsid w:val="001043F2"/>
    <w:rsid w:val="00105BB2"/>
    <w:rsid w:val="00106FC4"/>
    <w:rsid w:val="00110FD6"/>
    <w:rsid w:val="001134F8"/>
    <w:rsid w:val="001136A5"/>
    <w:rsid w:val="00113A1C"/>
    <w:rsid w:val="00113E0C"/>
    <w:rsid w:val="00114E6B"/>
    <w:rsid w:val="00116CC7"/>
    <w:rsid w:val="00117A9E"/>
    <w:rsid w:val="00125EDA"/>
    <w:rsid w:val="001274A3"/>
    <w:rsid w:val="00131BA4"/>
    <w:rsid w:val="0014055F"/>
    <w:rsid w:val="00143B06"/>
    <w:rsid w:val="001442B9"/>
    <w:rsid w:val="00144AD4"/>
    <w:rsid w:val="00144D3B"/>
    <w:rsid w:val="00146A97"/>
    <w:rsid w:val="001473CD"/>
    <w:rsid w:val="00154B99"/>
    <w:rsid w:val="00154C4C"/>
    <w:rsid w:val="00154E63"/>
    <w:rsid w:val="001646DB"/>
    <w:rsid w:val="001655DB"/>
    <w:rsid w:val="00167773"/>
    <w:rsid w:val="001707B0"/>
    <w:rsid w:val="001765CD"/>
    <w:rsid w:val="001801CF"/>
    <w:rsid w:val="00180BEB"/>
    <w:rsid w:val="0018127B"/>
    <w:rsid w:val="00181B40"/>
    <w:rsid w:val="00182E77"/>
    <w:rsid w:val="0018441E"/>
    <w:rsid w:val="00184BF9"/>
    <w:rsid w:val="00187EF4"/>
    <w:rsid w:val="00191043"/>
    <w:rsid w:val="001914BF"/>
    <w:rsid w:val="00193C9D"/>
    <w:rsid w:val="001A02CB"/>
    <w:rsid w:val="001A2AAD"/>
    <w:rsid w:val="001A2FF7"/>
    <w:rsid w:val="001A332C"/>
    <w:rsid w:val="001A39BF"/>
    <w:rsid w:val="001A3EF7"/>
    <w:rsid w:val="001A52C8"/>
    <w:rsid w:val="001A59D3"/>
    <w:rsid w:val="001A6A5A"/>
    <w:rsid w:val="001B0ACE"/>
    <w:rsid w:val="001B1269"/>
    <w:rsid w:val="001B6869"/>
    <w:rsid w:val="001B70F3"/>
    <w:rsid w:val="001B7845"/>
    <w:rsid w:val="001C07C8"/>
    <w:rsid w:val="001C09DB"/>
    <w:rsid w:val="001C0DAB"/>
    <w:rsid w:val="001C1B06"/>
    <w:rsid w:val="001C43DA"/>
    <w:rsid w:val="001C4BCD"/>
    <w:rsid w:val="001C4CC0"/>
    <w:rsid w:val="001C58DF"/>
    <w:rsid w:val="001D1CE3"/>
    <w:rsid w:val="001D2E6A"/>
    <w:rsid w:val="001D3D5A"/>
    <w:rsid w:val="001D3D70"/>
    <w:rsid w:val="001D44DC"/>
    <w:rsid w:val="001D4AEC"/>
    <w:rsid w:val="001D7090"/>
    <w:rsid w:val="001E07C6"/>
    <w:rsid w:val="001E0AB7"/>
    <w:rsid w:val="001E23D5"/>
    <w:rsid w:val="001E3893"/>
    <w:rsid w:val="001E4761"/>
    <w:rsid w:val="001E597D"/>
    <w:rsid w:val="001F101D"/>
    <w:rsid w:val="001F185A"/>
    <w:rsid w:val="001F2E8E"/>
    <w:rsid w:val="001F48F2"/>
    <w:rsid w:val="001F53ED"/>
    <w:rsid w:val="001F60A3"/>
    <w:rsid w:val="001F6F2B"/>
    <w:rsid w:val="001F7A18"/>
    <w:rsid w:val="001F7C09"/>
    <w:rsid w:val="0020089A"/>
    <w:rsid w:val="00204071"/>
    <w:rsid w:val="00204391"/>
    <w:rsid w:val="00205BA1"/>
    <w:rsid w:val="00206707"/>
    <w:rsid w:val="00211FCD"/>
    <w:rsid w:val="00220B4A"/>
    <w:rsid w:val="00221973"/>
    <w:rsid w:val="002221C2"/>
    <w:rsid w:val="002234AC"/>
    <w:rsid w:val="00224FBF"/>
    <w:rsid w:val="002255FE"/>
    <w:rsid w:val="002272B6"/>
    <w:rsid w:val="0022795D"/>
    <w:rsid w:val="00227BE3"/>
    <w:rsid w:val="00230EF9"/>
    <w:rsid w:val="00234FB0"/>
    <w:rsid w:val="00235449"/>
    <w:rsid w:val="00235F7C"/>
    <w:rsid w:val="00236099"/>
    <w:rsid w:val="00240813"/>
    <w:rsid w:val="00243D1A"/>
    <w:rsid w:val="0024490F"/>
    <w:rsid w:val="00244F23"/>
    <w:rsid w:val="00245A62"/>
    <w:rsid w:val="00245DE9"/>
    <w:rsid w:val="00247C64"/>
    <w:rsid w:val="00254131"/>
    <w:rsid w:val="002545E2"/>
    <w:rsid w:val="00256826"/>
    <w:rsid w:val="002620BE"/>
    <w:rsid w:val="00262922"/>
    <w:rsid w:val="00262BE7"/>
    <w:rsid w:val="00262C6E"/>
    <w:rsid w:val="00263B5D"/>
    <w:rsid w:val="00264C2E"/>
    <w:rsid w:val="002651BC"/>
    <w:rsid w:val="00267104"/>
    <w:rsid w:val="002678AF"/>
    <w:rsid w:val="00270155"/>
    <w:rsid w:val="00270400"/>
    <w:rsid w:val="00270E42"/>
    <w:rsid w:val="00271448"/>
    <w:rsid w:val="00271C21"/>
    <w:rsid w:val="002737AD"/>
    <w:rsid w:val="00273A2B"/>
    <w:rsid w:val="00273EC4"/>
    <w:rsid w:val="0027461E"/>
    <w:rsid w:val="0027512A"/>
    <w:rsid w:val="00275915"/>
    <w:rsid w:val="00275DAA"/>
    <w:rsid w:val="00276401"/>
    <w:rsid w:val="00277380"/>
    <w:rsid w:val="00280E94"/>
    <w:rsid w:val="0028113C"/>
    <w:rsid w:val="00283F2A"/>
    <w:rsid w:val="00284292"/>
    <w:rsid w:val="00287A68"/>
    <w:rsid w:val="00291A82"/>
    <w:rsid w:val="00292170"/>
    <w:rsid w:val="002921EB"/>
    <w:rsid w:val="00297EBB"/>
    <w:rsid w:val="002A14BE"/>
    <w:rsid w:val="002A2A8C"/>
    <w:rsid w:val="002A3A5B"/>
    <w:rsid w:val="002A6E3D"/>
    <w:rsid w:val="002B0845"/>
    <w:rsid w:val="002B223B"/>
    <w:rsid w:val="002B29C5"/>
    <w:rsid w:val="002B4353"/>
    <w:rsid w:val="002B529D"/>
    <w:rsid w:val="002B5652"/>
    <w:rsid w:val="002B5F5F"/>
    <w:rsid w:val="002B6F0E"/>
    <w:rsid w:val="002C0517"/>
    <w:rsid w:val="002C0873"/>
    <w:rsid w:val="002C0F15"/>
    <w:rsid w:val="002C10E7"/>
    <w:rsid w:val="002C1103"/>
    <w:rsid w:val="002C17FB"/>
    <w:rsid w:val="002C182F"/>
    <w:rsid w:val="002C22EC"/>
    <w:rsid w:val="002C4BA8"/>
    <w:rsid w:val="002C5290"/>
    <w:rsid w:val="002C58B1"/>
    <w:rsid w:val="002C66A8"/>
    <w:rsid w:val="002C684D"/>
    <w:rsid w:val="002C6A1F"/>
    <w:rsid w:val="002C7109"/>
    <w:rsid w:val="002D090E"/>
    <w:rsid w:val="002D3E6F"/>
    <w:rsid w:val="002D4AFD"/>
    <w:rsid w:val="002D5194"/>
    <w:rsid w:val="002D5791"/>
    <w:rsid w:val="002D5988"/>
    <w:rsid w:val="002D7D45"/>
    <w:rsid w:val="002E031E"/>
    <w:rsid w:val="002E1962"/>
    <w:rsid w:val="002E32FF"/>
    <w:rsid w:val="002E4112"/>
    <w:rsid w:val="002E685F"/>
    <w:rsid w:val="002F1F89"/>
    <w:rsid w:val="002F4922"/>
    <w:rsid w:val="002F5372"/>
    <w:rsid w:val="002F5CF1"/>
    <w:rsid w:val="002F5F44"/>
    <w:rsid w:val="002F5FB1"/>
    <w:rsid w:val="002F673C"/>
    <w:rsid w:val="003002AB"/>
    <w:rsid w:val="00300E59"/>
    <w:rsid w:val="003022BB"/>
    <w:rsid w:val="00302CA8"/>
    <w:rsid w:val="00302EA1"/>
    <w:rsid w:val="003033AC"/>
    <w:rsid w:val="0030386B"/>
    <w:rsid w:val="00303FFF"/>
    <w:rsid w:val="00305F47"/>
    <w:rsid w:val="00314CE0"/>
    <w:rsid w:val="00315271"/>
    <w:rsid w:val="00315BD2"/>
    <w:rsid w:val="0031670B"/>
    <w:rsid w:val="0031728E"/>
    <w:rsid w:val="00320862"/>
    <w:rsid w:val="0032372D"/>
    <w:rsid w:val="003246BB"/>
    <w:rsid w:val="00324EDC"/>
    <w:rsid w:val="00325A18"/>
    <w:rsid w:val="0032614A"/>
    <w:rsid w:val="00326391"/>
    <w:rsid w:val="00327238"/>
    <w:rsid w:val="0033045C"/>
    <w:rsid w:val="003321C8"/>
    <w:rsid w:val="00332B05"/>
    <w:rsid w:val="00333DDD"/>
    <w:rsid w:val="00334297"/>
    <w:rsid w:val="00335F5F"/>
    <w:rsid w:val="00336702"/>
    <w:rsid w:val="00336CB4"/>
    <w:rsid w:val="00336F4D"/>
    <w:rsid w:val="00340959"/>
    <w:rsid w:val="00342C12"/>
    <w:rsid w:val="0034508D"/>
    <w:rsid w:val="00347255"/>
    <w:rsid w:val="003473CF"/>
    <w:rsid w:val="00350EB6"/>
    <w:rsid w:val="00352D46"/>
    <w:rsid w:val="00355685"/>
    <w:rsid w:val="0035752D"/>
    <w:rsid w:val="003604D0"/>
    <w:rsid w:val="00361746"/>
    <w:rsid w:val="00361D94"/>
    <w:rsid w:val="003626DE"/>
    <w:rsid w:val="003630A0"/>
    <w:rsid w:val="003637B0"/>
    <w:rsid w:val="00363F19"/>
    <w:rsid w:val="0036623A"/>
    <w:rsid w:val="00366C4A"/>
    <w:rsid w:val="003677BC"/>
    <w:rsid w:val="003715D3"/>
    <w:rsid w:val="00371C49"/>
    <w:rsid w:val="00372491"/>
    <w:rsid w:val="00372B9B"/>
    <w:rsid w:val="00372C1A"/>
    <w:rsid w:val="00372DB7"/>
    <w:rsid w:val="00373307"/>
    <w:rsid w:val="00375E68"/>
    <w:rsid w:val="00377097"/>
    <w:rsid w:val="0037723B"/>
    <w:rsid w:val="0038201C"/>
    <w:rsid w:val="00383C46"/>
    <w:rsid w:val="00385D57"/>
    <w:rsid w:val="0038781E"/>
    <w:rsid w:val="00391A2F"/>
    <w:rsid w:val="00391D59"/>
    <w:rsid w:val="00392977"/>
    <w:rsid w:val="00392A5F"/>
    <w:rsid w:val="003931CB"/>
    <w:rsid w:val="00394AC9"/>
    <w:rsid w:val="0039556C"/>
    <w:rsid w:val="0039587B"/>
    <w:rsid w:val="003959B4"/>
    <w:rsid w:val="00395B71"/>
    <w:rsid w:val="00397BB1"/>
    <w:rsid w:val="003A1CF2"/>
    <w:rsid w:val="003A3118"/>
    <w:rsid w:val="003A3FB0"/>
    <w:rsid w:val="003A4A75"/>
    <w:rsid w:val="003A5765"/>
    <w:rsid w:val="003A5F11"/>
    <w:rsid w:val="003A7E34"/>
    <w:rsid w:val="003B2262"/>
    <w:rsid w:val="003B27B6"/>
    <w:rsid w:val="003B51F6"/>
    <w:rsid w:val="003B73E3"/>
    <w:rsid w:val="003C037D"/>
    <w:rsid w:val="003C04D3"/>
    <w:rsid w:val="003C1908"/>
    <w:rsid w:val="003C1FB5"/>
    <w:rsid w:val="003C2723"/>
    <w:rsid w:val="003C724F"/>
    <w:rsid w:val="003C7466"/>
    <w:rsid w:val="003D112F"/>
    <w:rsid w:val="003D1460"/>
    <w:rsid w:val="003D4D66"/>
    <w:rsid w:val="003D58C5"/>
    <w:rsid w:val="003D6DEA"/>
    <w:rsid w:val="003D7CFD"/>
    <w:rsid w:val="003E0D44"/>
    <w:rsid w:val="003E1B3E"/>
    <w:rsid w:val="003E1FE1"/>
    <w:rsid w:val="003E2B5F"/>
    <w:rsid w:val="003E2C73"/>
    <w:rsid w:val="003E396E"/>
    <w:rsid w:val="003E6DA9"/>
    <w:rsid w:val="003F0FCA"/>
    <w:rsid w:val="003F1096"/>
    <w:rsid w:val="003F1A51"/>
    <w:rsid w:val="003F3664"/>
    <w:rsid w:val="003F7DB0"/>
    <w:rsid w:val="0040072D"/>
    <w:rsid w:val="00401649"/>
    <w:rsid w:val="00401744"/>
    <w:rsid w:val="00402959"/>
    <w:rsid w:val="00402ACE"/>
    <w:rsid w:val="00402F90"/>
    <w:rsid w:val="00403428"/>
    <w:rsid w:val="00403D06"/>
    <w:rsid w:val="00404243"/>
    <w:rsid w:val="00404E53"/>
    <w:rsid w:val="00405276"/>
    <w:rsid w:val="004058CA"/>
    <w:rsid w:val="0040618B"/>
    <w:rsid w:val="00406880"/>
    <w:rsid w:val="0040701A"/>
    <w:rsid w:val="00410377"/>
    <w:rsid w:val="00412468"/>
    <w:rsid w:val="00414D49"/>
    <w:rsid w:val="00414E70"/>
    <w:rsid w:val="004168B4"/>
    <w:rsid w:val="00416A75"/>
    <w:rsid w:val="00420106"/>
    <w:rsid w:val="00420149"/>
    <w:rsid w:val="00423428"/>
    <w:rsid w:val="00423704"/>
    <w:rsid w:val="00431357"/>
    <w:rsid w:val="00431FCD"/>
    <w:rsid w:val="00433D76"/>
    <w:rsid w:val="00435080"/>
    <w:rsid w:val="00442241"/>
    <w:rsid w:val="004452A6"/>
    <w:rsid w:val="00445759"/>
    <w:rsid w:val="00445EB2"/>
    <w:rsid w:val="004523A5"/>
    <w:rsid w:val="00454967"/>
    <w:rsid w:val="00455425"/>
    <w:rsid w:val="004561E8"/>
    <w:rsid w:val="004563E7"/>
    <w:rsid w:val="0045655A"/>
    <w:rsid w:val="004574BD"/>
    <w:rsid w:val="00457679"/>
    <w:rsid w:val="004611AB"/>
    <w:rsid w:val="00462083"/>
    <w:rsid w:val="00462ACB"/>
    <w:rsid w:val="00463590"/>
    <w:rsid w:val="00465B6E"/>
    <w:rsid w:val="00465B8D"/>
    <w:rsid w:val="00467365"/>
    <w:rsid w:val="004748CB"/>
    <w:rsid w:val="004759C7"/>
    <w:rsid w:val="00477934"/>
    <w:rsid w:val="004816F4"/>
    <w:rsid w:val="004833EC"/>
    <w:rsid w:val="00483F89"/>
    <w:rsid w:val="004840F9"/>
    <w:rsid w:val="00484363"/>
    <w:rsid w:val="00485166"/>
    <w:rsid w:val="00485455"/>
    <w:rsid w:val="00487569"/>
    <w:rsid w:val="00490035"/>
    <w:rsid w:val="00490A6C"/>
    <w:rsid w:val="004910F3"/>
    <w:rsid w:val="00493CA1"/>
    <w:rsid w:val="00493D70"/>
    <w:rsid w:val="00496730"/>
    <w:rsid w:val="00497453"/>
    <w:rsid w:val="004A2642"/>
    <w:rsid w:val="004A26C8"/>
    <w:rsid w:val="004A54ED"/>
    <w:rsid w:val="004A5C6B"/>
    <w:rsid w:val="004B301B"/>
    <w:rsid w:val="004B3565"/>
    <w:rsid w:val="004B408C"/>
    <w:rsid w:val="004B544B"/>
    <w:rsid w:val="004B5D58"/>
    <w:rsid w:val="004B6712"/>
    <w:rsid w:val="004B7FDF"/>
    <w:rsid w:val="004C0B14"/>
    <w:rsid w:val="004C1592"/>
    <w:rsid w:val="004C466A"/>
    <w:rsid w:val="004C514E"/>
    <w:rsid w:val="004C5D0A"/>
    <w:rsid w:val="004C7AA3"/>
    <w:rsid w:val="004D0454"/>
    <w:rsid w:val="004D0514"/>
    <w:rsid w:val="004D6952"/>
    <w:rsid w:val="004E47A9"/>
    <w:rsid w:val="004E5F31"/>
    <w:rsid w:val="004E7657"/>
    <w:rsid w:val="004E7F88"/>
    <w:rsid w:val="004F0964"/>
    <w:rsid w:val="004F24CB"/>
    <w:rsid w:val="004F29F9"/>
    <w:rsid w:val="004F3EEC"/>
    <w:rsid w:val="004F470F"/>
    <w:rsid w:val="004F49E1"/>
    <w:rsid w:val="004F6382"/>
    <w:rsid w:val="00500BA7"/>
    <w:rsid w:val="005018DD"/>
    <w:rsid w:val="005119CB"/>
    <w:rsid w:val="00511BC9"/>
    <w:rsid w:val="00511DF1"/>
    <w:rsid w:val="00513906"/>
    <w:rsid w:val="005139C3"/>
    <w:rsid w:val="00515874"/>
    <w:rsid w:val="00516296"/>
    <w:rsid w:val="00521FF4"/>
    <w:rsid w:val="0052256E"/>
    <w:rsid w:val="005233CF"/>
    <w:rsid w:val="005240F3"/>
    <w:rsid w:val="00527C0E"/>
    <w:rsid w:val="0053232D"/>
    <w:rsid w:val="00537545"/>
    <w:rsid w:val="0054046C"/>
    <w:rsid w:val="00541307"/>
    <w:rsid w:val="005413E5"/>
    <w:rsid w:val="00541AB0"/>
    <w:rsid w:val="005437E3"/>
    <w:rsid w:val="00543CCC"/>
    <w:rsid w:val="00543FD6"/>
    <w:rsid w:val="005449B0"/>
    <w:rsid w:val="00546BF5"/>
    <w:rsid w:val="00546F32"/>
    <w:rsid w:val="00552323"/>
    <w:rsid w:val="0055480A"/>
    <w:rsid w:val="00554B1E"/>
    <w:rsid w:val="00556473"/>
    <w:rsid w:val="00557F7B"/>
    <w:rsid w:val="00560DC3"/>
    <w:rsid w:val="00561425"/>
    <w:rsid w:val="0056261A"/>
    <w:rsid w:val="0056394E"/>
    <w:rsid w:val="0056690E"/>
    <w:rsid w:val="00566B67"/>
    <w:rsid w:val="00570148"/>
    <w:rsid w:val="00570DBE"/>
    <w:rsid w:val="00571A92"/>
    <w:rsid w:val="00575154"/>
    <w:rsid w:val="00575A3E"/>
    <w:rsid w:val="005765DA"/>
    <w:rsid w:val="005773DF"/>
    <w:rsid w:val="00580695"/>
    <w:rsid w:val="00585547"/>
    <w:rsid w:val="00585EC4"/>
    <w:rsid w:val="00587311"/>
    <w:rsid w:val="005876BE"/>
    <w:rsid w:val="00587887"/>
    <w:rsid w:val="00590C81"/>
    <w:rsid w:val="00593ADB"/>
    <w:rsid w:val="00596455"/>
    <w:rsid w:val="00596CB5"/>
    <w:rsid w:val="005A08FB"/>
    <w:rsid w:val="005A194C"/>
    <w:rsid w:val="005A34CC"/>
    <w:rsid w:val="005A469B"/>
    <w:rsid w:val="005A55B3"/>
    <w:rsid w:val="005A58A6"/>
    <w:rsid w:val="005B3A49"/>
    <w:rsid w:val="005B5080"/>
    <w:rsid w:val="005B5C1D"/>
    <w:rsid w:val="005B6249"/>
    <w:rsid w:val="005C0BCA"/>
    <w:rsid w:val="005C2388"/>
    <w:rsid w:val="005C3DE2"/>
    <w:rsid w:val="005C3E75"/>
    <w:rsid w:val="005C5285"/>
    <w:rsid w:val="005C5507"/>
    <w:rsid w:val="005C7413"/>
    <w:rsid w:val="005D0403"/>
    <w:rsid w:val="005D3221"/>
    <w:rsid w:val="005D427C"/>
    <w:rsid w:val="005D470B"/>
    <w:rsid w:val="005D49CF"/>
    <w:rsid w:val="005D4A0C"/>
    <w:rsid w:val="005D5EFB"/>
    <w:rsid w:val="005D65C4"/>
    <w:rsid w:val="005D65D2"/>
    <w:rsid w:val="005D6953"/>
    <w:rsid w:val="005D7464"/>
    <w:rsid w:val="005D75B9"/>
    <w:rsid w:val="005D7BB0"/>
    <w:rsid w:val="005E0B93"/>
    <w:rsid w:val="005E1927"/>
    <w:rsid w:val="005E253A"/>
    <w:rsid w:val="005E2D9E"/>
    <w:rsid w:val="005E38B1"/>
    <w:rsid w:val="005E4D65"/>
    <w:rsid w:val="005E6AD2"/>
    <w:rsid w:val="005E7A6C"/>
    <w:rsid w:val="005E7D97"/>
    <w:rsid w:val="005F1192"/>
    <w:rsid w:val="005F3954"/>
    <w:rsid w:val="005F698C"/>
    <w:rsid w:val="00603316"/>
    <w:rsid w:val="0060334E"/>
    <w:rsid w:val="00605F2A"/>
    <w:rsid w:val="00610097"/>
    <w:rsid w:val="00610322"/>
    <w:rsid w:val="006131CE"/>
    <w:rsid w:val="006146E4"/>
    <w:rsid w:val="006207FA"/>
    <w:rsid w:val="00621B61"/>
    <w:rsid w:val="006228AD"/>
    <w:rsid w:val="00622A31"/>
    <w:rsid w:val="00625461"/>
    <w:rsid w:val="0062777B"/>
    <w:rsid w:val="006309FB"/>
    <w:rsid w:val="0063450A"/>
    <w:rsid w:val="00634FC3"/>
    <w:rsid w:val="006370D6"/>
    <w:rsid w:val="00637B05"/>
    <w:rsid w:val="00637D63"/>
    <w:rsid w:val="0064059F"/>
    <w:rsid w:val="006411D3"/>
    <w:rsid w:val="00641F86"/>
    <w:rsid w:val="00644199"/>
    <w:rsid w:val="0064534C"/>
    <w:rsid w:val="00646495"/>
    <w:rsid w:val="00650C66"/>
    <w:rsid w:val="0065122F"/>
    <w:rsid w:val="0065306C"/>
    <w:rsid w:val="0065354A"/>
    <w:rsid w:val="00654211"/>
    <w:rsid w:val="00654746"/>
    <w:rsid w:val="00654CBE"/>
    <w:rsid w:val="00655231"/>
    <w:rsid w:val="006559CC"/>
    <w:rsid w:val="0066396C"/>
    <w:rsid w:val="006641BC"/>
    <w:rsid w:val="00672792"/>
    <w:rsid w:val="00674D9E"/>
    <w:rsid w:val="0067595A"/>
    <w:rsid w:val="00676570"/>
    <w:rsid w:val="00682C07"/>
    <w:rsid w:val="00685046"/>
    <w:rsid w:val="00685161"/>
    <w:rsid w:val="00690083"/>
    <w:rsid w:val="00690986"/>
    <w:rsid w:val="006945A1"/>
    <w:rsid w:val="0069481D"/>
    <w:rsid w:val="00694DDE"/>
    <w:rsid w:val="0069550E"/>
    <w:rsid w:val="00696676"/>
    <w:rsid w:val="006A02C0"/>
    <w:rsid w:val="006A031E"/>
    <w:rsid w:val="006A4034"/>
    <w:rsid w:val="006A49F9"/>
    <w:rsid w:val="006A591C"/>
    <w:rsid w:val="006B0A89"/>
    <w:rsid w:val="006B156C"/>
    <w:rsid w:val="006B1A4A"/>
    <w:rsid w:val="006B1EA8"/>
    <w:rsid w:val="006B27EA"/>
    <w:rsid w:val="006B2991"/>
    <w:rsid w:val="006B2C0D"/>
    <w:rsid w:val="006B301B"/>
    <w:rsid w:val="006B33BC"/>
    <w:rsid w:val="006B36D2"/>
    <w:rsid w:val="006B418F"/>
    <w:rsid w:val="006B49DA"/>
    <w:rsid w:val="006B4B8D"/>
    <w:rsid w:val="006B5EC3"/>
    <w:rsid w:val="006C2CBE"/>
    <w:rsid w:val="006C3468"/>
    <w:rsid w:val="006C6A59"/>
    <w:rsid w:val="006D23CD"/>
    <w:rsid w:val="006D283E"/>
    <w:rsid w:val="006D4D63"/>
    <w:rsid w:val="006D5F02"/>
    <w:rsid w:val="006D618A"/>
    <w:rsid w:val="006E06DA"/>
    <w:rsid w:val="006E173B"/>
    <w:rsid w:val="006E24BF"/>
    <w:rsid w:val="006E35F8"/>
    <w:rsid w:val="006E401B"/>
    <w:rsid w:val="006E44D8"/>
    <w:rsid w:val="006E4D72"/>
    <w:rsid w:val="006E66A0"/>
    <w:rsid w:val="006E6F28"/>
    <w:rsid w:val="006F1A79"/>
    <w:rsid w:val="006F783C"/>
    <w:rsid w:val="007002AA"/>
    <w:rsid w:val="007003F8"/>
    <w:rsid w:val="0070252D"/>
    <w:rsid w:val="007035A4"/>
    <w:rsid w:val="00703F03"/>
    <w:rsid w:val="007042DC"/>
    <w:rsid w:val="00704989"/>
    <w:rsid w:val="007049B6"/>
    <w:rsid w:val="00705381"/>
    <w:rsid w:val="007054CE"/>
    <w:rsid w:val="00705735"/>
    <w:rsid w:val="00706848"/>
    <w:rsid w:val="00707039"/>
    <w:rsid w:val="00711339"/>
    <w:rsid w:val="007122A8"/>
    <w:rsid w:val="00713028"/>
    <w:rsid w:val="00713FF6"/>
    <w:rsid w:val="00714807"/>
    <w:rsid w:val="00714AA6"/>
    <w:rsid w:val="00714C6D"/>
    <w:rsid w:val="00716809"/>
    <w:rsid w:val="00722254"/>
    <w:rsid w:val="007232C5"/>
    <w:rsid w:val="00723818"/>
    <w:rsid w:val="00723A97"/>
    <w:rsid w:val="00725D5C"/>
    <w:rsid w:val="00727099"/>
    <w:rsid w:val="0073035B"/>
    <w:rsid w:val="00731D20"/>
    <w:rsid w:val="00731F35"/>
    <w:rsid w:val="00732241"/>
    <w:rsid w:val="0073310C"/>
    <w:rsid w:val="00733C64"/>
    <w:rsid w:val="0073419D"/>
    <w:rsid w:val="00735DE7"/>
    <w:rsid w:val="0073618F"/>
    <w:rsid w:val="00737B19"/>
    <w:rsid w:val="00737BDA"/>
    <w:rsid w:val="00740930"/>
    <w:rsid w:val="00741744"/>
    <w:rsid w:val="007420B5"/>
    <w:rsid w:val="00745F53"/>
    <w:rsid w:val="00746871"/>
    <w:rsid w:val="0075171E"/>
    <w:rsid w:val="00751C1D"/>
    <w:rsid w:val="00752744"/>
    <w:rsid w:val="00752BB1"/>
    <w:rsid w:val="00753F44"/>
    <w:rsid w:val="007540A3"/>
    <w:rsid w:val="00755276"/>
    <w:rsid w:val="00756607"/>
    <w:rsid w:val="00756C88"/>
    <w:rsid w:val="00757A4B"/>
    <w:rsid w:val="00762E20"/>
    <w:rsid w:val="00764FAC"/>
    <w:rsid w:val="007654FC"/>
    <w:rsid w:val="00765CA5"/>
    <w:rsid w:val="00770269"/>
    <w:rsid w:val="007759CD"/>
    <w:rsid w:val="00780F9A"/>
    <w:rsid w:val="00781727"/>
    <w:rsid w:val="00781E66"/>
    <w:rsid w:val="007833A6"/>
    <w:rsid w:val="00784BB2"/>
    <w:rsid w:val="007855C5"/>
    <w:rsid w:val="00787E9A"/>
    <w:rsid w:val="007902FD"/>
    <w:rsid w:val="00790894"/>
    <w:rsid w:val="00792CAE"/>
    <w:rsid w:val="00793F63"/>
    <w:rsid w:val="00795223"/>
    <w:rsid w:val="0079613A"/>
    <w:rsid w:val="00797BDD"/>
    <w:rsid w:val="007A165D"/>
    <w:rsid w:val="007A3936"/>
    <w:rsid w:val="007A4310"/>
    <w:rsid w:val="007A47E9"/>
    <w:rsid w:val="007A64B8"/>
    <w:rsid w:val="007A663C"/>
    <w:rsid w:val="007B19E0"/>
    <w:rsid w:val="007B2D06"/>
    <w:rsid w:val="007B2DAC"/>
    <w:rsid w:val="007B3F6C"/>
    <w:rsid w:val="007B4768"/>
    <w:rsid w:val="007B567A"/>
    <w:rsid w:val="007C3FFA"/>
    <w:rsid w:val="007C55D6"/>
    <w:rsid w:val="007C6D93"/>
    <w:rsid w:val="007C6E36"/>
    <w:rsid w:val="007C79D8"/>
    <w:rsid w:val="007D21C8"/>
    <w:rsid w:val="007D230E"/>
    <w:rsid w:val="007D3993"/>
    <w:rsid w:val="007D5030"/>
    <w:rsid w:val="007D5110"/>
    <w:rsid w:val="007D5279"/>
    <w:rsid w:val="007D676A"/>
    <w:rsid w:val="007D6FD2"/>
    <w:rsid w:val="007E04CC"/>
    <w:rsid w:val="007E1510"/>
    <w:rsid w:val="007E2D65"/>
    <w:rsid w:val="007E421D"/>
    <w:rsid w:val="007E78B2"/>
    <w:rsid w:val="007F0080"/>
    <w:rsid w:val="007F0C1F"/>
    <w:rsid w:val="007F12D0"/>
    <w:rsid w:val="007F13C5"/>
    <w:rsid w:val="007F1703"/>
    <w:rsid w:val="007F2700"/>
    <w:rsid w:val="007F2DBD"/>
    <w:rsid w:val="007F3738"/>
    <w:rsid w:val="007F45D3"/>
    <w:rsid w:val="007F5344"/>
    <w:rsid w:val="007F548F"/>
    <w:rsid w:val="007F7CE1"/>
    <w:rsid w:val="00800DB0"/>
    <w:rsid w:val="00801ECF"/>
    <w:rsid w:val="0080239F"/>
    <w:rsid w:val="008066AF"/>
    <w:rsid w:val="00806B14"/>
    <w:rsid w:val="00807621"/>
    <w:rsid w:val="0080788A"/>
    <w:rsid w:val="008100FB"/>
    <w:rsid w:val="00813663"/>
    <w:rsid w:val="00813C5E"/>
    <w:rsid w:val="00813F45"/>
    <w:rsid w:val="00815919"/>
    <w:rsid w:val="0082219A"/>
    <w:rsid w:val="008256B8"/>
    <w:rsid w:val="00833BA9"/>
    <w:rsid w:val="00835245"/>
    <w:rsid w:val="00836C02"/>
    <w:rsid w:val="00837571"/>
    <w:rsid w:val="008377CB"/>
    <w:rsid w:val="00843D30"/>
    <w:rsid w:val="00843E11"/>
    <w:rsid w:val="00844B6C"/>
    <w:rsid w:val="00845BEE"/>
    <w:rsid w:val="00846E70"/>
    <w:rsid w:val="00850924"/>
    <w:rsid w:val="00851363"/>
    <w:rsid w:val="0085217B"/>
    <w:rsid w:val="00853A7B"/>
    <w:rsid w:val="00854D20"/>
    <w:rsid w:val="00855065"/>
    <w:rsid w:val="00855B09"/>
    <w:rsid w:val="00857A57"/>
    <w:rsid w:val="00860269"/>
    <w:rsid w:val="008602CB"/>
    <w:rsid w:val="00860427"/>
    <w:rsid w:val="00860A80"/>
    <w:rsid w:val="00862E17"/>
    <w:rsid w:val="00863EA9"/>
    <w:rsid w:val="00864525"/>
    <w:rsid w:val="0086462E"/>
    <w:rsid w:val="00865120"/>
    <w:rsid w:val="00867D2E"/>
    <w:rsid w:val="00872B26"/>
    <w:rsid w:val="00874934"/>
    <w:rsid w:val="008754EF"/>
    <w:rsid w:val="00876D7D"/>
    <w:rsid w:val="008770A9"/>
    <w:rsid w:val="00880130"/>
    <w:rsid w:val="00881019"/>
    <w:rsid w:val="00882C44"/>
    <w:rsid w:val="00883A02"/>
    <w:rsid w:val="008850E9"/>
    <w:rsid w:val="00885BF3"/>
    <w:rsid w:val="00885C40"/>
    <w:rsid w:val="008908A8"/>
    <w:rsid w:val="00891037"/>
    <w:rsid w:val="00893CB1"/>
    <w:rsid w:val="0089415C"/>
    <w:rsid w:val="008958D4"/>
    <w:rsid w:val="00896F47"/>
    <w:rsid w:val="008A1D6E"/>
    <w:rsid w:val="008A2173"/>
    <w:rsid w:val="008A31A1"/>
    <w:rsid w:val="008A342B"/>
    <w:rsid w:val="008A36DF"/>
    <w:rsid w:val="008A4823"/>
    <w:rsid w:val="008A4CCC"/>
    <w:rsid w:val="008A52ED"/>
    <w:rsid w:val="008A53DE"/>
    <w:rsid w:val="008A5FF5"/>
    <w:rsid w:val="008A7012"/>
    <w:rsid w:val="008B1BD7"/>
    <w:rsid w:val="008B2514"/>
    <w:rsid w:val="008B268C"/>
    <w:rsid w:val="008B333F"/>
    <w:rsid w:val="008B4B25"/>
    <w:rsid w:val="008B77DB"/>
    <w:rsid w:val="008C0193"/>
    <w:rsid w:val="008C0A17"/>
    <w:rsid w:val="008C17A4"/>
    <w:rsid w:val="008C2938"/>
    <w:rsid w:val="008C2FB7"/>
    <w:rsid w:val="008C399E"/>
    <w:rsid w:val="008C42D2"/>
    <w:rsid w:val="008C45DE"/>
    <w:rsid w:val="008C4C0C"/>
    <w:rsid w:val="008C6B67"/>
    <w:rsid w:val="008C6D37"/>
    <w:rsid w:val="008C78D7"/>
    <w:rsid w:val="008D02C5"/>
    <w:rsid w:val="008D1098"/>
    <w:rsid w:val="008D36F9"/>
    <w:rsid w:val="008D433B"/>
    <w:rsid w:val="008E1366"/>
    <w:rsid w:val="008E2767"/>
    <w:rsid w:val="008E4A81"/>
    <w:rsid w:val="008E6E07"/>
    <w:rsid w:val="008E7372"/>
    <w:rsid w:val="008F0DF4"/>
    <w:rsid w:val="008F1954"/>
    <w:rsid w:val="008F1A62"/>
    <w:rsid w:val="008F20DD"/>
    <w:rsid w:val="008F2AD5"/>
    <w:rsid w:val="008F3355"/>
    <w:rsid w:val="008F3864"/>
    <w:rsid w:val="008F3D9F"/>
    <w:rsid w:val="008F552B"/>
    <w:rsid w:val="008F7BE6"/>
    <w:rsid w:val="00900DBA"/>
    <w:rsid w:val="00901018"/>
    <w:rsid w:val="009012FC"/>
    <w:rsid w:val="009016D6"/>
    <w:rsid w:val="00907A4C"/>
    <w:rsid w:val="00907C97"/>
    <w:rsid w:val="009104B3"/>
    <w:rsid w:val="009143C5"/>
    <w:rsid w:val="009149E8"/>
    <w:rsid w:val="00916FB2"/>
    <w:rsid w:val="00917082"/>
    <w:rsid w:val="00917D5D"/>
    <w:rsid w:val="0092004B"/>
    <w:rsid w:val="00920136"/>
    <w:rsid w:val="009234CB"/>
    <w:rsid w:val="00923918"/>
    <w:rsid w:val="00925D82"/>
    <w:rsid w:val="009264BB"/>
    <w:rsid w:val="00931895"/>
    <w:rsid w:val="009336C8"/>
    <w:rsid w:val="00933D1F"/>
    <w:rsid w:val="009409EB"/>
    <w:rsid w:val="009410A8"/>
    <w:rsid w:val="009423FC"/>
    <w:rsid w:val="009430CE"/>
    <w:rsid w:val="00943DD0"/>
    <w:rsid w:val="00944B4D"/>
    <w:rsid w:val="00944C32"/>
    <w:rsid w:val="0094650F"/>
    <w:rsid w:val="009474BD"/>
    <w:rsid w:val="0094788A"/>
    <w:rsid w:val="00947CB0"/>
    <w:rsid w:val="009510A6"/>
    <w:rsid w:val="009521BD"/>
    <w:rsid w:val="009544E5"/>
    <w:rsid w:val="0095485E"/>
    <w:rsid w:val="009555DF"/>
    <w:rsid w:val="00955741"/>
    <w:rsid w:val="00956F48"/>
    <w:rsid w:val="00957325"/>
    <w:rsid w:val="0095738A"/>
    <w:rsid w:val="0096057F"/>
    <w:rsid w:val="009615F9"/>
    <w:rsid w:val="0096269A"/>
    <w:rsid w:val="00965B79"/>
    <w:rsid w:val="0096762E"/>
    <w:rsid w:val="009676F1"/>
    <w:rsid w:val="0097034D"/>
    <w:rsid w:val="00971063"/>
    <w:rsid w:val="00973020"/>
    <w:rsid w:val="009733B4"/>
    <w:rsid w:val="009733CB"/>
    <w:rsid w:val="00973D9B"/>
    <w:rsid w:val="00974E27"/>
    <w:rsid w:val="0098048F"/>
    <w:rsid w:val="009809BC"/>
    <w:rsid w:val="00983796"/>
    <w:rsid w:val="009864C9"/>
    <w:rsid w:val="00987148"/>
    <w:rsid w:val="00987EF7"/>
    <w:rsid w:val="00992798"/>
    <w:rsid w:val="0099322D"/>
    <w:rsid w:val="00993BDD"/>
    <w:rsid w:val="0099709D"/>
    <w:rsid w:val="009A1B4C"/>
    <w:rsid w:val="009A2DB2"/>
    <w:rsid w:val="009A31EC"/>
    <w:rsid w:val="009A589E"/>
    <w:rsid w:val="009A63DC"/>
    <w:rsid w:val="009B18A7"/>
    <w:rsid w:val="009B1B49"/>
    <w:rsid w:val="009B2DD3"/>
    <w:rsid w:val="009B2DE6"/>
    <w:rsid w:val="009B3A0D"/>
    <w:rsid w:val="009B4080"/>
    <w:rsid w:val="009B4591"/>
    <w:rsid w:val="009B474D"/>
    <w:rsid w:val="009B60D6"/>
    <w:rsid w:val="009B64E8"/>
    <w:rsid w:val="009B7DBD"/>
    <w:rsid w:val="009C3C27"/>
    <w:rsid w:val="009C4355"/>
    <w:rsid w:val="009C4B59"/>
    <w:rsid w:val="009C5266"/>
    <w:rsid w:val="009C5D8B"/>
    <w:rsid w:val="009C657D"/>
    <w:rsid w:val="009D08A0"/>
    <w:rsid w:val="009D27D0"/>
    <w:rsid w:val="009D2B2B"/>
    <w:rsid w:val="009D630F"/>
    <w:rsid w:val="009E02AD"/>
    <w:rsid w:val="009E04C7"/>
    <w:rsid w:val="009E084F"/>
    <w:rsid w:val="009E5D8D"/>
    <w:rsid w:val="009E5F42"/>
    <w:rsid w:val="009E6845"/>
    <w:rsid w:val="009E6902"/>
    <w:rsid w:val="009F1A16"/>
    <w:rsid w:val="009F46CB"/>
    <w:rsid w:val="009F5AFB"/>
    <w:rsid w:val="009F6E9A"/>
    <w:rsid w:val="009F77C7"/>
    <w:rsid w:val="00A03259"/>
    <w:rsid w:val="00A03C3B"/>
    <w:rsid w:val="00A04F0D"/>
    <w:rsid w:val="00A07B9F"/>
    <w:rsid w:val="00A10E66"/>
    <w:rsid w:val="00A11E30"/>
    <w:rsid w:val="00A12936"/>
    <w:rsid w:val="00A131A7"/>
    <w:rsid w:val="00A141F2"/>
    <w:rsid w:val="00A14EE2"/>
    <w:rsid w:val="00A15DA7"/>
    <w:rsid w:val="00A15F90"/>
    <w:rsid w:val="00A17B6F"/>
    <w:rsid w:val="00A25098"/>
    <w:rsid w:val="00A25636"/>
    <w:rsid w:val="00A264F9"/>
    <w:rsid w:val="00A26C3F"/>
    <w:rsid w:val="00A27B7B"/>
    <w:rsid w:val="00A3289F"/>
    <w:rsid w:val="00A33147"/>
    <w:rsid w:val="00A3371C"/>
    <w:rsid w:val="00A33D77"/>
    <w:rsid w:val="00A3596E"/>
    <w:rsid w:val="00A37476"/>
    <w:rsid w:val="00A42BF8"/>
    <w:rsid w:val="00A45909"/>
    <w:rsid w:val="00A501A9"/>
    <w:rsid w:val="00A511B0"/>
    <w:rsid w:val="00A51C0E"/>
    <w:rsid w:val="00A51CB2"/>
    <w:rsid w:val="00A5452F"/>
    <w:rsid w:val="00A54DA4"/>
    <w:rsid w:val="00A56DB5"/>
    <w:rsid w:val="00A573F2"/>
    <w:rsid w:val="00A5779F"/>
    <w:rsid w:val="00A57964"/>
    <w:rsid w:val="00A6601F"/>
    <w:rsid w:val="00A71212"/>
    <w:rsid w:val="00A72323"/>
    <w:rsid w:val="00A7397F"/>
    <w:rsid w:val="00A74467"/>
    <w:rsid w:val="00A74971"/>
    <w:rsid w:val="00A7768E"/>
    <w:rsid w:val="00A77E0C"/>
    <w:rsid w:val="00A82570"/>
    <w:rsid w:val="00A84384"/>
    <w:rsid w:val="00A8473A"/>
    <w:rsid w:val="00A851C8"/>
    <w:rsid w:val="00A859B5"/>
    <w:rsid w:val="00A91319"/>
    <w:rsid w:val="00A914DF"/>
    <w:rsid w:val="00A92007"/>
    <w:rsid w:val="00A9283D"/>
    <w:rsid w:val="00A94FD8"/>
    <w:rsid w:val="00AA09AC"/>
    <w:rsid w:val="00AA0CEA"/>
    <w:rsid w:val="00AA0E83"/>
    <w:rsid w:val="00AA1078"/>
    <w:rsid w:val="00AA313F"/>
    <w:rsid w:val="00AA3DAC"/>
    <w:rsid w:val="00AA59E2"/>
    <w:rsid w:val="00AA7EFE"/>
    <w:rsid w:val="00AB029D"/>
    <w:rsid w:val="00AB1D63"/>
    <w:rsid w:val="00AB23E1"/>
    <w:rsid w:val="00AB38BC"/>
    <w:rsid w:val="00AB58C1"/>
    <w:rsid w:val="00AB7365"/>
    <w:rsid w:val="00AC1473"/>
    <w:rsid w:val="00AC6F8E"/>
    <w:rsid w:val="00AD0B9F"/>
    <w:rsid w:val="00AD1909"/>
    <w:rsid w:val="00AD214F"/>
    <w:rsid w:val="00AD4E7D"/>
    <w:rsid w:val="00AE27A7"/>
    <w:rsid w:val="00AE50DD"/>
    <w:rsid w:val="00AE5464"/>
    <w:rsid w:val="00AE56AE"/>
    <w:rsid w:val="00AE5C89"/>
    <w:rsid w:val="00AE738B"/>
    <w:rsid w:val="00AF414A"/>
    <w:rsid w:val="00AF41D8"/>
    <w:rsid w:val="00AF46F4"/>
    <w:rsid w:val="00AF7E42"/>
    <w:rsid w:val="00B00095"/>
    <w:rsid w:val="00B030F8"/>
    <w:rsid w:val="00B03470"/>
    <w:rsid w:val="00B05DA1"/>
    <w:rsid w:val="00B067BD"/>
    <w:rsid w:val="00B0753F"/>
    <w:rsid w:val="00B119D0"/>
    <w:rsid w:val="00B13979"/>
    <w:rsid w:val="00B16D8C"/>
    <w:rsid w:val="00B17001"/>
    <w:rsid w:val="00B17311"/>
    <w:rsid w:val="00B20034"/>
    <w:rsid w:val="00B209FE"/>
    <w:rsid w:val="00B22A88"/>
    <w:rsid w:val="00B2328A"/>
    <w:rsid w:val="00B233B9"/>
    <w:rsid w:val="00B30617"/>
    <w:rsid w:val="00B32325"/>
    <w:rsid w:val="00B349AD"/>
    <w:rsid w:val="00B34D48"/>
    <w:rsid w:val="00B36FD8"/>
    <w:rsid w:val="00B37A7D"/>
    <w:rsid w:val="00B37CDF"/>
    <w:rsid w:val="00B4132C"/>
    <w:rsid w:val="00B42F86"/>
    <w:rsid w:val="00B43447"/>
    <w:rsid w:val="00B43DC7"/>
    <w:rsid w:val="00B43E9A"/>
    <w:rsid w:val="00B47FD3"/>
    <w:rsid w:val="00B54477"/>
    <w:rsid w:val="00B55669"/>
    <w:rsid w:val="00B57D31"/>
    <w:rsid w:val="00B57D7D"/>
    <w:rsid w:val="00B57FDD"/>
    <w:rsid w:val="00B60446"/>
    <w:rsid w:val="00B609AB"/>
    <w:rsid w:val="00B60C7A"/>
    <w:rsid w:val="00B6224D"/>
    <w:rsid w:val="00B633E5"/>
    <w:rsid w:val="00B6388B"/>
    <w:rsid w:val="00B64AF7"/>
    <w:rsid w:val="00B675EB"/>
    <w:rsid w:val="00B6783B"/>
    <w:rsid w:val="00B70F01"/>
    <w:rsid w:val="00B71556"/>
    <w:rsid w:val="00B726BD"/>
    <w:rsid w:val="00B72728"/>
    <w:rsid w:val="00B72AF9"/>
    <w:rsid w:val="00B746DC"/>
    <w:rsid w:val="00B747F0"/>
    <w:rsid w:val="00B74AC0"/>
    <w:rsid w:val="00B76237"/>
    <w:rsid w:val="00B80120"/>
    <w:rsid w:val="00B807FC"/>
    <w:rsid w:val="00B82554"/>
    <w:rsid w:val="00B83761"/>
    <w:rsid w:val="00B83C20"/>
    <w:rsid w:val="00B86BB7"/>
    <w:rsid w:val="00B87262"/>
    <w:rsid w:val="00B91E6E"/>
    <w:rsid w:val="00B9329F"/>
    <w:rsid w:val="00B959BB"/>
    <w:rsid w:val="00B96676"/>
    <w:rsid w:val="00BA43A6"/>
    <w:rsid w:val="00BA4460"/>
    <w:rsid w:val="00BA4CEB"/>
    <w:rsid w:val="00BA6BCC"/>
    <w:rsid w:val="00BA7625"/>
    <w:rsid w:val="00BA7877"/>
    <w:rsid w:val="00BB070A"/>
    <w:rsid w:val="00BB1261"/>
    <w:rsid w:val="00BB17B9"/>
    <w:rsid w:val="00BB2186"/>
    <w:rsid w:val="00BB28B9"/>
    <w:rsid w:val="00BB76C1"/>
    <w:rsid w:val="00BB7D65"/>
    <w:rsid w:val="00BC2273"/>
    <w:rsid w:val="00BC26EA"/>
    <w:rsid w:val="00BC2B3E"/>
    <w:rsid w:val="00BC4107"/>
    <w:rsid w:val="00BD0742"/>
    <w:rsid w:val="00BD0F7B"/>
    <w:rsid w:val="00BD15D6"/>
    <w:rsid w:val="00BD1D00"/>
    <w:rsid w:val="00BD24F2"/>
    <w:rsid w:val="00BD398C"/>
    <w:rsid w:val="00BD7C88"/>
    <w:rsid w:val="00BE034D"/>
    <w:rsid w:val="00BE1A1A"/>
    <w:rsid w:val="00BE1EDF"/>
    <w:rsid w:val="00BE2F7E"/>
    <w:rsid w:val="00BE5DF5"/>
    <w:rsid w:val="00BE7B51"/>
    <w:rsid w:val="00BF06F2"/>
    <w:rsid w:val="00BF3E85"/>
    <w:rsid w:val="00BF5EF3"/>
    <w:rsid w:val="00BF61C2"/>
    <w:rsid w:val="00BF7753"/>
    <w:rsid w:val="00C030C7"/>
    <w:rsid w:val="00C04E56"/>
    <w:rsid w:val="00C05343"/>
    <w:rsid w:val="00C10392"/>
    <w:rsid w:val="00C10CA0"/>
    <w:rsid w:val="00C12590"/>
    <w:rsid w:val="00C14150"/>
    <w:rsid w:val="00C15D72"/>
    <w:rsid w:val="00C167A7"/>
    <w:rsid w:val="00C17373"/>
    <w:rsid w:val="00C207F0"/>
    <w:rsid w:val="00C20ED0"/>
    <w:rsid w:val="00C2132A"/>
    <w:rsid w:val="00C2182E"/>
    <w:rsid w:val="00C2564B"/>
    <w:rsid w:val="00C264CE"/>
    <w:rsid w:val="00C26799"/>
    <w:rsid w:val="00C26E75"/>
    <w:rsid w:val="00C27423"/>
    <w:rsid w:val="00C305C1"/>
    <w:rsid w:val="00C31407"/>
    <w:rsid w:val="00C31D4C"/>
    <w:rsid w:val="00C32979"/>
    <w:rsid w:val="00C35B79"/>
    <w:rsid w:val="00C37B2D"/>
    <w:rsid w:val="00C4411C"/>
    <w:rsid w:val="00C464C1"/>
    <w:rsid w:val="00C50348"/>
    <w:rsid w:val="00C5241A"/>
    <w:rsid w:val="00C57AEC"/>
    <w:rsid w:val="00C6024E"/>
    <w:rsid w:val="00C61FED"/>
    <w:rsid w:val="00C62F47"/>
    <w:rsid w:val="00C63AA1"/>
    <w:rsid w:val="00C64F12"/>
    <w:rsid w:val="00C65315"/>
    <w:rsid w:val="00C655A6"/>
    <w:rsid w:val="00C656AB"/>
    <w:rsid w:val="00C65E78"/>
    <w:rsid w:val="00C73D9B"/>
    <w:rsid w:val="00C75A8D"/>
    <w:rsid w:val="00C76879"/>
    <w:rsid w:val="00C77026"/>
    <w:rsid w:val="00C77B2E"/>
    <w:rsid w:val="00C77C48"/>
    <w:rsid w:val="00C818E4"/>
    <w:rsid w:val="00C81984"/>
    <w:rsid w:val="00C85089"/>
    <w:rsid w:val="00C85566"/>
    <w:rsid w:val="00C85D72"/>
    <w:rsid w:val="00C86F3C"/>
    <w:rsid w:val="00C90178"/>
    <w:rsid w:val="00C934BA"/>
    <w:rsid w:val="00C952A1"/>
    <w:rsid w:val="00C95FA4"/>
    <w:rsid w:val="00C977BE"/>
    <w:rsid w:val="00CA103D"/>
    <w:rsid w:val="00CA2CAC"/>
    <w:rsid w:val="00CA371E"/>
    <w:rsid w:val="00CA5370"/>
    <w:rsid w:val="00CA5C2E"/>
    <w:rsid w:val="00CA64F6"/>
    <w:rsid w:val="00CB0ADD"/>
    <w:rsid w:val="00CB1899"/>
    <w:rsid w:val="00CB2F53"/>
    <w:rsid w:val="00CB4CFB"/>
    <w:rsid w:val="00CB609A"/>
    <w:rsid w:val="00CC4553"/>
    <w:rsid w:val="00CC4C3F"/>
    <w:rsid w:val="00CC6399"/>
    <w:rsid w:val="00CC642C"/>
    <w:rsid w:val="00CC7EFF"/>
    <w:rsid w:val="00CD1108"/>
    <w:rsid w:val="00CD1FD0"/>
    <w:rsid w:val="00CD3C0F"/>
    <w:rsid w:val="00CD3CA8"/>
    <w:rsid w:val="00CE04DF"/>
    <w:rsid w:val="00CE0F15"/>
    <w:rsid w:val="00CE1815"/>
    <w:rsid w:val="00CE1F7F"/>
    <w:rsid w:val="00CE341E"/>
    <w:rsid w:val="00CE6567"/>
    <w:rsid w:val="00CF02C2"/>
    <w:rsid w:val="00CF114F"/>
    <w:rsid w:val="00CF3874"/>
    <w:rsid w:val="00CF416E"/>
    <w:rsid w:val="00D008D9"/>
    <w:rsid w:val="00D015EA"/>
    <w:rsid w:val="00D02D46"/>
    <w:rsid w:val="00D03B1C"/>
    <w:rsid w:val="00D03E18"/>
    <w:rsid w:val="00D05E00"/>
    <w:rsid w:val="00D07039"/>
    <w:rsid w:val="00D101E5"/>
    <w:rsid w:val="00D120D0"/>
    <w:rsid w:val="00D12322"/>
    <w:rsid w:val="00D13804"/>
    <w:rsid w:val="00D1386F"/>
    <w:rsid w:val="00D13B0B"/>
    <w:rsid w:val="00D14E64"/>
    <w:rsid w:val="00D16F17"/>
    <w:rsid w:val="00D21951"/>
    <w:rsid w:val="00D21F1E"/>
    <w:rsid w:val="00D23397"/>
    <w:rsid w:val="00D233D9"/>
    <w:rsid w:val="00D23C82"/>
    <w:rsid w:val="00D243D1"/>
    <w:rsid w:val="00D24C7B"/>
    <w:rsid w:val="00D24E16"/>
    <w:rsid w:val="00D2521C"/>
    <w:rsid w:val="00D26EC9"/>
    <w:rsid w:val="00D272FA"/>
    <w:rsid w:val="00D30553"/>
    <w:rsid w:val="00D315EC"/>
    <w:rsid w:val="00D32BD0"/>
    <w:rsid w:val="00D330BB"/>
    <w:rsid w:val="00D349E2"/>
    <w:rsid w:val="00D355F0"/>
    <w:rsid w:val="00D35C1C"/>
    <w:rsid w:val="00D37589"/>
    <w:rsid w:val="00D4001B"/>
    <w:rsid w:val="00D40166"/>
    <w:rsid w:val="00D40551"/>
    <w:rsid w:val="00D40E0D"/>
    <w:rsid w:val="00D44AB3"/>
    <w:rsid w:val="00D44B13"/>
    <w:rsid w:val="00D464DE"/>
    <w:rsid w:val="00D47337"/>
    <w:rsid w:val="00D53561"/>
    <w:rsid w:val="00D54FAF"/>
    <w:rsid w:val="00D55D6C"/>
    <w:rsid w:val="00D56A02"/>
    <w:rsid w:val="00D61124"/>
    <w:rsid w:val="00D61961"/>
    <w:rsid w:val="00D64474"/>
    <w:rsid w:val="00D67BCA"/>
    <w:rsid w:val="00D67FC6"/>
    <w:rsid w:val="00D70B50"/>
    <w:rsid w:val="00D71970"/>
    <w:rsid w:val="00D75922"/>
    <w:rsid w:val="00D76D66"/>
    <w:rsid w:val="00D77375"/>
    <w:rsid w:val="00D77D17"/>
    <w:rsid w:val="00D77F46"/>
    <w:rsid w:val="00D807DF"/>
    <w:rsid w:val="00D848AB"/>
    <w:rsid w:val="00D84EEC"/>
    <w:rsid w:val="00D908C9"/>
    <w:rsid w:val="00D90BB2"/>
    <w:rsid w:val="00D91ACF"/>
    <w:rsid w:val="00D93491"/>
    <w:rsid w:val="00D95D90"/>
    <w:rsid w:val="00D95FB8"/>
    <w:rsid w:val="00D9633F"/>
    <w:rsid w:val="00D966F2"/>
    <w:rsid w:val="00D97201"/>
    <w:rsid w:val="00D97C1A"/>
    <w:rsid w:val="00DA1C89"/>
    <w:rsid w:val="00DA1E77"/>
    <w:rsid w:val="00DA37E1"/>
    <w:rsid w:val="00DA3831"/>
    <w:rsid w:val="00DA5340"/>
    <w:rsid w:val="00DA54B9"/>
    <w:rsid w:val="00DA6965"/>
    <w:rsid w:val="00DA7FE7"/>
    <w:rsid w:val="00DB1139"/>
    <w:rsid w:val="00DB16A9"/>
    <w:rsid w:val="00DB16C9"/>
    <w:rsid w:val="00DB2AF6"/>
    <w:rsid w:val="00DB3291"/>
    <w:rsid w:val="00DB441E"/>
    <w:rsid w:val="00DB5530"/>
    <w:rsid w:val="00DB5C4F"/>
    <w:rsid w:val="00DC2D94"/>
    <w:rsid w:val="00DC3203"/>
    <w:rsid w:val="00DC440A"/>
    <w:rsid w:val="00DC7524"/>
    <w:rsid w:val="00DD016D"/>
    <w:rsid w:val="00DD14E6"/>
    <w:rsid w:val="00DD3BBB"/>
    <w:rsid w:val="00DD3FBB"/>
    <w:rsid w:val="00DD6653"/>
    <w:rsid w:val="00DE076B"/>
    <w:rsid w:val="00DE139E"/>
    <w:rsid w:val="00DE1A1E"/>
    <w:rsid w:val="00DE25B7"/>
    <w:rsid w:val="00DE2759"/>
    <w:rsid w:val="00DE3A60"/>
    <w:rsid w:val="00DE49F3"/>
    <w:rsid w:val="00DE6276"/>
    <w:rsid w:val="00DE789C"/>
    <w:rsid w:val="00DF462C"/>
    <w:rsid w:val="00DF6095"/>
    <w:rsid w:val="00DF6FE5"/>
    <w:rsid w:val="00DF7428"/>
    <w:rsid w:val="00E01166"/>
    <w:rsid w:val="00E01FAF"/>
    <w:rsid w:val="00E02C52"/>
    <w:rsid w:val="00E03821"/>
    <w:rsid w:val="00E0488B"/>
    <w:rsid w:val="00E122C9"/>
    <w:rsid w:val="00E12FD6"/>
    <w:rsid w:val="00E13ED3"/>
    <w:rsid w:val="00E16C6E"/>
    <w:rsid w:val="00E170E7"/>
    <w:rsid w:val="00E174AC"/>
    <w:rsid w:val="00E17F5B"/>
    <w:rsid w:val="00E22575"/>
    <w:rsid w:val="00E2347C"/>
    <w:rsid w:val="00E2409E"/>
    <w:rsid w:val="00E249C0"/>
    <w:rsid w:val="00E254C2"/>
    <w:rsid w:val="00E2587D"/>
    <w:rsid w:val="00E25E69"/>
    <w:rsid w:val="00E30A19"/>
    <w:rsid w:val="00E30A68"/>
    <w:rsid w:val="00E30B84"/>
    <w:rsid w:val="00E3230C"/>
    <w:rsid w:val="00E34053"/>
    <w:rsid w:val="00E341A9"/>
    <w:rsid w:val="00E342E4"/>
    <w:rsid w:val="00E36D8B"/>
    <w:rsid w:val="00E4496C"/>
    <w:rsid w:val="00E450A2"/>
    <w:rsid w:val="00E45C59"/>
    <w:rsid w:val="00E5105E"/>
    <w:rsid w:val="00E51A47"/>
    <w:rsid w:val="00E53F55"/>
    <w:rsid w:val="00E54C36"/>
    <w:rsid w:val="00E60C4C"/>
    <w:rsid w:val="00E61747"/>
    <w:rsid w:val="00E61881"/>
    <w:rsid w:val="00E61933"/>
    <w:rsid w:val="00E62436"/>
    <w:rsid w:val="00E65C98"/>
    <w:rsid w:val="00E71250"/>
    <w:rsid w:val="00E729B0"/>
    <w:rsid w:val="00E74172"/>
    <w:rsid w:val="00E75ACD"/>
    <w:rsid w:val="00E75BB9"/>
    <w:rsid w:val="00E76AAD"/>
    <w:rsid w:val="00E80FF1"/>
    <w:rsid w:val="00E81DF0"/>
    <w:rsid w:val="00E84603"/>
    <w:rsid w:val="00E84A19"/>
    <w:rsid w:val="00E85F43"/>
    <w:rsid w:val="00E9060B"/>
    <w:rsid w:val="00E9269F"/>
    <w:rsid w:val="00E93554"/>
    <w:rsid w:val="00E94A23"/>
    <w:rsid w:val="00E94CCB"/>
    <w:rsid w:val="00EA0C3E"/>
    <w:rsid w:val="00EA0EB7"/>
    <w:rsid w:val="00EA1275"/>
    <w:rsid w:val="00EA14C8"/>
    <w:rsid w:val="00EA1A3A"/>
    <w:rsid w:val="00EA313F"/>
    <w:rsid w:val="00EA43EA"/>
    <w:rsid w:val="00EA6580"/>
    <w:rsid w:val="00EA68A2"/>
    <w:rsid w:val="00EA6FF7"/>
    <w:rsid w:val="00EA72D6"/>
    <w:rsid w:val="00EB0B7D"/>
    <w:rsid w:val="00EB41BE"/>
    <w:rsid w:val="00EB4586"/>
    <w:rsid w:val="00EB635C"/>
    <w:rsid w:val="00EB70EF"/>
    <w:rsid w:val="00EC0E85"/>
    <w:rsid w:val="00EC29F3"/>
    <w:rsid w:val="00EC3DE6"/>
    <w:rsid w:val="00EC3E5C"/>
    <w:rsid w:val="00EC7E51"/>
    <w:rsid w:val="00ED0FC4"/>
    <w:rsid w:val="00ED422E"/>
    <w:rsid w:val="00ED4A84"/>
    <w:rsid w:val="00ED4E43"/>
    <w:rsid w:val="00ED5172"/>
    <w:rsid w:val="00EE01F5"/>
    <w:rsid w:val="00EE4D48"/>
    <w:rsid w:val="00EE59FE"/>
    <w:rsid w:val="00EF0607"/>
    <w:rsid w:val="00EF11EB"/>
    <w:rsid w:val="00EF13CF"/>
    <w:rsid w:val="00EF260C"/>
    <w:rsid w:val="00EF28C7"/>
    <w:rsid w:val="00EF3BBB"/>
    <w:rsid w:val="00EF4744"/>
    <w:rsid w:val="00EF6566"/>
    <w:rsid w:val="00EF68E0"/>
    <w:rsid w:val="00EF6C87"/>
    <w:rsid w:val="00EF7FBB"/>
    <w:rsid w:val="00F01C6D"/>
    <w:rsid w:val="00F04AD1"/>
    <w:rsid w:val="00F04E66"/>
    <w:rsid w:val="00F06BAD"/>
    <w:rsid w:val="00F10167"/>
    <w:rsid w:val="00F106B9"/>
    <w:rsid w:val="00F12568"/>
    <w:rsid w:val="00F149A7"/>
    <w:rsid w:val="00F15FD8"/>
    <w:rsid w:val="00F16A26"/>
    <w:rsid w:val="00F17883"/>
    <w:rsid w:val="00F2077D"/>
    <w:rsid w:val="00F211B2"/>
    <w:rsid w:val="00F25563"/>
    <w:rsid w:val="00F263E3"/>
    <w:rsid w:val="00F26C96"/>
    <w:rsid w:val="00F279BC"/>
    <w:rsid w:val="00F27A31"/>
    <w:rsid w:val="00F27CA8"/>
    <w:rsid w:val="00F32B6E"/>
    <w:rsid w:val="00F34EA0"/>
    <w:rsid w:val="00F37FAD"/>
    <w:rsid w:val="00F44A97"/>
    <w:rsid w:val="00F45F1F"/>
    <w:rsid w:val="00F46544"/>
    <w:rsid w:val="00F47F1C"/>
    <w:rsid w:val="00F52A1E"/>
    <w:rsid w:val="00F53135"/>
    <w:rsid w:val="00F53267"/>
    <w:rsid w:val="00F53A35"/>
    <w:rsid w:val="00F54DDD"/>
    <w:rsid w:val="00F567B2"/>
    <w:rsid w:val="00F577AE"/>
    <w:rsid w:val="00F577CA"/>
    <w:rsid w:val="00F60CE4"/>
    <w:rsid w:val="00F63209"/>
    <w:rsid w:val="00F70979"/>
    <w:rsid w:val="00F7126E"/>
    <w:rsid w:val="00F726D8"/>
    <w:rsid w:val="00F7379A"/>
    <w:rsid w:val="00F74781"/>
    <w:rsid w:val="00F74886"/>
    <w:rsid w:val="00F767E2"/>
    <w:rsid w:val="00F7750F"/>
    <w:rsid w:val="00F80594"/>
    <w:rsid w:val="00F820BF"/>
    <w:rsid w:val="00F8371D"/>
    <w:rsid w:val="00F850E3"/>
    <w:rsid w:val="00F851BE"/>
    <w:rsid w:val="00F9040F"/>
    <w:rsid w:val="00F9172F"/>
    <w:rsid w:val="00F917A8"/>
    <w:rsid w:val="00F92131"/>
    <w:rsid w:val="00F92ADF"/>
    <w:rsid w:val="00F93519"/>
    <w:rsid w:val="00F943AD"/>
    <w:rsid w:val="00F94E3E"/>
    <w:rsid w:val="00F95BC9"/>
    <w:rsid w:val="00F95D3E"/>
    <w:rsid w:val="00F96616"/>
    <w:rsid w:val="00F970C8"/>
    <w:rsid w:val="00F97993"/>
    <w:rsid w:val="00F97EF5"/>
    <w:rsid w:val="00FA0BF8"/>
    <w:rsid w:val="00FA4BD1"/>
    <w:rsid w:val="00FA6B20"/>
    <w:rsid w:val="00FB024F"/>
    <w:rsid w:val="00FB0B31"/>
    <w:rsid w:val="00FB1B6C"/>
    <w:rsid w:val="00FB268C"/>
    <w:rsid w:val="00FB26E1"/>
    <w:rsid w:val="00FB3BCD"/>
    <w:rsid w:val="00FB4779"/>
    <w:rsid w:val="00FB4ABB"/>
    <w:rsid w:val="00FB5839"/>
    <w:rsid w:val="00FB7127"/>
    <w:rsid w:val="00FB75A2"/>
    <w:rsid w:val="00FB7C5E"/>
    <w:rsid w:val="00FC1DE0"/>
    <w:rsid w:val="00FC2398"/>
    <w:rsid w:val="00FC2AF3"/>
    <w:rsid w:val="00FC30DD"/>
    <w:rsid w:val="00FC3FFA"/>
    <w:rsid w:val="00FC519B"/>
    <w:rsid w:val="00FC5B65"/>
    <w:rsid w:val="00FC6A4C"/>
    <w:rsid w:val="00FC7137"/>
    <w:rsid w:val="00FC774D"/>
    <w:rsid w:val="00FC77D0"/>
    <w:rsid w:val="00FC7994"/>
    <w:rsid w:val="00FD181F"/>
    <w:rsid w:val="00FD3163"/>
    <w:rsid w:val="00FD31CD"/>
    <w:rsid w:val="00FD3B6B"/>
    <w:rsid w:val="00FD3DEC"/>
    <w:rsid w:val="00FD6395"/>
    <w:rsid w:val="00FD6F4C"/>
    <w:rsid w:val="00FE199A"/>
    <w:rsid w:val="00FE2004"/>
    <w:rsid w:val="00FE290A"/>
    <w:rsid w:val="00FE33A3"/>
    <w:rsid w:val="00FE3828"/>
    <w:rsid w:val="00FE41F6"/>
    <w:rsid w:val="00FE48F2"/>
    <w:rsid w:val="00FE57CA"/>
    <w:rsid w:val="00FE7367"/>
    <w:rsid w:val="00FF1BE9"/>
    <w:rsid w:val="00FF1F83"/>
    <w:rsid w:val="00FF2BE5"/>
    <w:rsid w:val="00FF42DB"/>
    <w:rsid w:val="00FF491A"/>
    <w:rsid w:val="4F03F9D2"/>
    <w:rsid w:val="6828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95CF7"/>
  <w15:chartTrackingRefBased/>
  <w15:docId w15:val="{F38D3AD6-D927-49D4-90A5-9A946386C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034"/>
    <w:rPr>
      <w:lang w:val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0DBA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2F47"/>
    <w:pPr>
      <w:ind w:left="720"/>
      <w:contextualSpacing/>
    </w:pPr>
  </w:style>
  <w:style w:type="paragraph" w:customStyle="1" w:styleId="Ttulo11">
    <w:name w:val="Título 11"/>
    <w:basedOn w:val="Normal"/>
    <w:rsid w:val="00C62F47"/>
  </w:style>
  <w:style w:type="character" w:styleId="CommentReference">
    <w:name w:val="annotation reference"/>
    <w:basedOn w:val="DefaultParagraphFont"/>
    <w:uiPriority w:val="99"/>
    <w:semiHidden/>
    <w:unhideWhenUsed/>
    <w:rsid w:val="00C62F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2F47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2F47"/>
    <w:rPr>
      <w:sz w:val="20"/>
      <w:szCs w:val="20"/>
    </w:rPr>
  </w:style>
  <w:style w:type="table" w:styleId="TableGrid">
    <w:name w:val="Table Grid"/>
    <w:basedOn w:val="TableNormal"/>
    <w:uiPriority w:val="39"/>
    <w:rsid w:val="00C62F47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F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F47"/>
    <w:rPr>
      <w:rFonts w:ascii="Segoe UI" w:hAnsi="Segoe UI" w:cs="Segoe UI"/>
      <w:sz w:val="18"/>
      <w:szCs w:val="18"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EF68E0"/>
    <w:pPr>
      <w:spacing w:after="200" w:line="240" w:lineRule="auto"/>
    </w:pPr>
    <w:rPr>
      <w:rFonts w:ascii="Calibri" w:eastAsia="SimSun" w:hAnsi="Calibri" w:cs="Arial"/>
      <w:i/>
      <w:iCs/>
      <w:color w:val="44546A" w:themeColor="text2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rsid w:val="00745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F53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745F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F53"/>
    <w:rPr>
      <w:lang w:val="es-ES"/>
    </w:rPr>
  </w:style>
  <w:style w:type="character" w:styleId="Hyperlink">
    <w:name w:val="Hyperlink"/>
    <w:basedOn w:val="DefaultParagraphFont"/>
    <w:uiPriority w:val="99"/>
    <w:unhideWhenUsed/>
    <w:rsid w:val="009548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485E"/>
    <w:rPr>
      <w:color w:val="605E5C"/>
      <w:shd w:val="clear" w:color="auto" w:fill="E1DFDD"/>
    </w:rPr>
  </w:style>
  <w:style w:type="character" w:styleId="BookTitle">
    <w:name w:val="Book Title"/>
    <w:basedOn w:val="DefaultParagraphFont"/>
    <w:uiPriority w:val="33"/>
    <w:qFormat/>
    <w:rsid w:val="002E1962"/>
    <w:rPr>
      <w:b/>
      <w:bCs/>
      <w:i/>
      <w:iCs/>
      <w:spacing w:val="5"/>
    </w:rPr>
  </w:style>
  <w:style w:type="paragraph" w:styleId="NoSpacing">
    <w:name w:val="No Spacing"/>
    <w:link w:val="NoSpacingChar"/>
    <w:uiPriority w:val="1"/>
    <w:qFormat/>
    <w:rsid w:val="00E75BB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75BB9"/>
    <w:rPr>
      <w:rFonts w:eastAsiaTheme="minorEastAsia"/>
      <w:lang w:val="en-US"/>
    </w:rPr>
  </w:style>
  <w:style w:type="paragraph" w:styleId="NormalWeb">
    <w:name w:val="Normal (Web)"/>
    <w:basedOn w:val="Normal"/>
    <w:uiPriority w:val="99"/>
    <w:semiHidden/>
    <w:unhideWhenUsed/>
    <w:rsid w:val="00833BA9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C0F"/>
    <w:pPr>
      <w:spacing w:after="160"/>
    </w:pPr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C0F"/>
    <w:rPr>
      <w:b/>
      <w:bCs/>
      <w:sz w:val="20"/>
      <w:szCs w:val="20"/>
      <w:lang w:val="es-ES"/>
    </w:rPr>
  </w:style>
  <w:style w:type="table" w:styleId="PlainTable2">
    <w:name w:val="Plain Table 2"/>
    <w:basedOn w:val="TableNormal"/>
    <w:uiPriority w:val="42"/>
    <w:rsid w:val="00CD3C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053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82C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82C4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d-iwgdh3b">
    <w:name w:val="gnd-iwgdh3b"/>
    <w:basedOn w:val="DefaultParagraphFont"/>
    <w:rsid w:val="00882C44"/>
  </w:style>
  <w:style w:type="table" w:customStyle="1" w:styleId="PlainTable21">
    <w:name w:val="Plain Table 21"/>
    <w:basedOn w:val="TableNormal"/>
    <w:next w:val="PlainTable2"/>
    <w:uiPriority w:val="42"/>
    <w:rsid w:val="00B959B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0DBA"/>
    <w:rPr>
      <w:rFonts w:ascii="Times New Roman" w:eastAsiaTheme="majorEastAsia" w:hAnsi="Times New Roman" w:cstheme="majorBidi"/>
      <w:b/>
      <w:sz w:val="24"/>
      <w:szCs w:val="32"/>
      <w:lang w:val="es-ES"/>
    </w:rPr>
  </w:style>
  <w:style w:type="table" w:customStyle="1" w:styleId="TableGrid2">
    <w:name w:val="Table Grid2"/>
    <w:basedOn w:val="TableNormal"/>
    <w:next w:val="TableGrid"/>
    <w:uiPriority w:val="39"/>
    <w:rsid w:val="00F46544"/>
    <w:pPr>
      <w:spacing w:after="0" w:line="240" w:lineRule="auto"/>
      <w:jc w:val="both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1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5082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90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71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4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89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92800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69928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2791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8894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665453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2879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51893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89809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815345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0490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93169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3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462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7952708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804720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655401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3057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567913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27111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8049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33849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92733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122749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963064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9278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44727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17235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70097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935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3728398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99853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7919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27699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061492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8091348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836672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65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9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7290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082934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514916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59060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8076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75578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76519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9531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0753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6289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636927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065360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430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064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744633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23683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155229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116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322098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07707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65946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69149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67213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742844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55584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90393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7377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3440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4877709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047205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92929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9676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671409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78579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7811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52038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431401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14799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28803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30107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18117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C34BB9-B9BA-4C45-B735-612332060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VI</vt:lpstr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VI</dc:title>
  <dc:subject/>
  <dc:creator>Camara Perez-Vera, Celia F</dc:creator>
  <cp:keywords/>
  <dc:description/>
  <cp:lastModifiedBy>Célia Camara</cp:lastModifiedBy>
  <cp:revision>3</cp:revision>
  <dcterms:created xsi:type="dcterms:W3CDTF">2025-04-24T16:57:00Z</dcterms:created>
  <dcterms:modified xsi:type="dcterms:W3CDTF">2025-04-24T17:03:00Z</dcterms:modified>
</cp:coreProperties>
</file>